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B68AE" w14:textId="77777777" w:rsidR="005E02FF" w:rsidRPr="006C221D" w:rsidRDefault="005E02FF" w:rsidP="005E02FF">
      <w:pPr>
        <w:pStyle w:val="013TableCaption"/>
        <w:ind w:left="0" w:firstLine="0"/>
        <w:rPr>
          <w:b/>
          <w:bCs/>
        </w:rPr>
      </w:pPr>
      <w:bookmarkStart w:id="0" w:name="_Toc69400468"/>
      <w:r>
        <w:rPr>
          <w:rFonts w:ascii="Times New Roman" w:hAnsi="Times New Roman"/>
          <w:b/>
          <w:bCs/>
        </w:rPr>
        <w:t>S11</w:t>
      </w:r>
      <w:r w:rsidRPr="006C221D">
        <w:rPr>
          <w:rFonts w:ascii="Times New Roman" w:hAnsi="Times New Roman"/>
          <w:b/>
          <w:bCs/>
        </w:rPr>
        <w:t xml:space="preserve"> Table. Predicted upstream regulators identified in the endometrium of pregnant cows compared to the non-pregnant cows after intrauterine infusion of pathogenic bacteria</w:t>
      </w:r>
      <w:r w:rsidRPr="006C221D">
        <w:rPr>
          <w:b/>
          <w:bCs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0DA560AC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BC1DD" w14:textId="77777777" w:rsidR="005E02FF" w:rsidRPr="006C221D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6C221D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90F48" w14:textId="77777777" w:rsidR="005E02FF" w:rsidRPr="006C221D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6C221D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C0863" w14:textId="77777777" w:rsidR="005E02FF" w:rsidRPr="006C221D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6C221D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A7F86" w14:textId="77777777" w:rsidR="005E02FF" w:rsidRPr="006C221D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6C221D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B3569" w14:textId="77777777" w:rsidR="005E02FF" w:rsidRPr="006C221D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6C221D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6C221D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CCF3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6C221D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0E513DF0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7A60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C5B97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67B80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0CDE0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0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AEB6C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4E-26</w:t>
            </w:r>
          </w:p>
        </w:tc>
        <w:tc>
          <w:tcPr>
            <w:tcW w:w="615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A7541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BST2, C1R, C4A/C4B, CCL8, CEBPB, CGAS, CMPK2, CTSB, DDX58, DKK1, DTX3L, EIF2AK2, GBP1, GBP2, HERC6, IFI16, IFI27, IFI44, IFI6, IFIH1, IFIT1, IFIT5, IFITM3, IRF4, IRF9, LGALS3BP, LGALS9, LY6E, MLKL, MX1, MX2, OAS1, OAS2, OPTN, PARP14, PARP9, PLAAT3, PML, PSMF1, PTX3, RNF114, RSAD2, RTP4, SAMD9, SP110, STAT1, STAT2, TNFSF10, UBE2L6, USP18, XAF1</w:t>
            </w:r>
          </w:p>
        </w:tc>
      </w:tr>
      <w:tr w:rsidR="005E02FF" w:rsidRPr="003458DE" w14:paraId="095F311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DC1DC4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2</w:t>
            </w:r>
          </w:p>
        </w:tc>
        <w:tc>
          <w:tcPr>
            <w:tcW w:w="1560" w:type="dxa"/>
            <w:noWrap/>
            <w:vAlign w:val="center"/>
            <w:hideMark/>
          </w:tcPr>
          <w:p w14:paraId="712C838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3BFD0C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00B9353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207</w:t>
            </w:r>
          </w:p>
        </w:tc>
        <w:tc>
          <w:tcPr>
            <w:tcW w:w="1275" w:type="dxa"/>
            <w:noWrap/>
            <w:vAlign w:val="center"/>
            <w:hideMark/>
          </w:tcPr>
          <w:p w14:paraId="5C3C41E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60E-47</w:t>
            </w:r>
          </w:p>
        </w:tc>
        <w:tc>
          <w:tcPr>
            <w:tcW w:w="6156" w:type="dxa"/>
            <w:noWrap/>
            <w:vAlign w:val="center"/>
            <w:hideMark/>
          </w:tcPr>
          <w:p w14:paraId="0EB9CFA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BST2, C1R, CCL8, CMPK2, CNP, DDX58, EIF2AK2, GBP1, GBP2, HERC5, HERC6, IFI16, IFI27, IFI44, IFI6, IFIH1, IFIT1, IFIT5, IFITM3, IRF9, LGALS3BP, LY6E, MX1, MX2, OAS1, OAS2, PARP12, PARP9, PML, RSAD2, SAMD9, SP110, STAT1, TDRD7, TNFSF10, UBA7, UBE2L6, USP18, XAF1, ZBP1</w:t>
            </w:r>
          </w:p>
        </w:tc>
      </w:tr>
      <w:tr w:rsidR="005E02FF" w:rsidRPr="003458DE" w14:paraId="4B6437DB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EA7AB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72D6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96686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2F2CE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0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D96C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9E-38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110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BST2, CMPK2, CTSB, DDX58, DHX58, DTX3L, EIF2AK2, EPSTI1, HERC5, HERC6, IFI44, IFI6, IFIH1, IFIT1, IFIT5, IRF9, LY6E, MLKL, MX2, OAS1, OAS2, PARP12, PARP14, RPSA, RSAD2, SAMD9, SHISA5, SP110, STAT1, STAT2, TDRD7, TMEM140, TRIM25, USP18, XAF1, ZCCHC2</w:t>
            </w:r>
          </w:p>
        </w:tc>
      </w:tr>
    </w:tbl>
    <w:p w14:paraId="5EBFB6E1" w14:textId="77777777" w:rsidR="005E02FF" w:rsidRDefault="005E02FF" w:rsidP="005E02FF"/>
    <w:p w14:paraId="7BD7CC46" w14:textId="77777777" w:rsidR="005E02FF" w:rsidRDefault="005E02FF" w:rsidP="005E02FF"/>
    <w:p w14:paraId="20C480E8" w14:textId="77777777" w:rsidR="005E02FF" w:rsidRDefault="005E02FF" w:rsidP="005E02FF"/>
    <w:p w14:paraId="2D921847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5C8A275A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A270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7D2B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C9A6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BC06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FF8B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671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4DB50CD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B14886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7</w:t>
            </w:r>
          </w:p>
        </w:tc>
        <w:tc>
          <w:tcPr>
            <w:tcW w:w="1560" w:type="dxa"/>
            <w:noWrap/>
            <w:vAlign w:val="center"/>
            <w:hideMark/>
          </w:tcPr>
          <w:p w14:paraId="1DC2AA8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5015746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21E9DE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605</w:t>
            </w:r>
          </w:p>
        </w:tc>
        <w:tc>
          <w:tcPr>
            <w:tcW w:w="1275" w:type="dxa"/>
            <w:noWrap/>
            <w:vAlign w:val="center"/>
            <w:hideMark/>
          </w:tcPr>
          <w:p w14:paraId="4B9D947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68E-40</w:t>
            </w:r>
          </w:p>
        </w:tc>
        <w:tc>
          <w:tcPr>
            <w:tcW w:w="6156" w:type="dxa"/>
            <w:noWrap/>
            <w:vAlign w:val="center"/>
            <w:hideMark/>
          </w:tcPr>
          <w:p w14:paraId="7756883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CCL8, CMPK2, DDX58, DHX58, GBP1, HERC5, IFI16, IFI44, IFI6, IFIH1, IFIT1, IFITM3, IRF9, MICB, MX1, MX2, OAS1, OAS2, PARP12, PARP14, PLAC8, RSAD2, RTP4, STAT1, STAT2, TDRD7, TNFSF10, UBA7, UBE2L6, USP18, XAF1, ZBP1</w:t>
            </w:r>
          </w:p>
        </w:tc>
      </w:tr>
      <w:tr w:rsidR="005E02FF" w:rsidRPr="003458DE" w14:paraId="44828488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5BA39A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terferon alpha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44248D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DF1D23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0119C3C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8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47937B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68E-4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95B095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BST2, CGAS, CMTR1, DDX58, DHX58, EIF2AK2, EPSTI1, GBP1, GBP2, HERC5, HERC6, IFI16, IFI27, Ifi27, IFI44, IFI6, IFIH1, IFIT1, IFITM3, IRF4, IRF9, LGALS9, MX1, MX2, OAS1, OAS2, PARP12, PARP14, PARP9, PML, RNF213, RSAD2, RTP4, SAMD9, SEC14L3, SIGLEC1, SP110, STAT1, STAT2, TDRD7, TMEM140, TNFSF10, UBA7, UBE2L6, USP18, ZBP1</w:t>
            </w:r>
          </w:p>
        </w:tc>
      </w:tr>
      <w:tr w:rsidR="005E02FF" w:rsidRPr="003458DE" w14:paraId="7859D74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E23302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L1</w:t>
            </w:r>
          </w:p>
        </w:tc>
        <w:tc>
          <w:tcPr>
            <w:tcW w:w="1560" w:type="dxa"/>
            <w:noWrap/>
            <w:vAlign w:val="center"/>
            <w:hideMark/>
          </w:tcPr>
          <w:p w14:paraId="06FAD4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FA41F0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3647224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36</w:t>
            </w:r>
          </w:p>
        </w:tc>
        <w:tc>
          <w:tcPr>
            <w:tcW w:w="1275" w:type="dxa"/>
            <w:noWrap/>
            <w:vAlign w:val="center"/>
            <w:hideMark/>
          </w:tcPr>
          <w:p w14:paraId="61FA528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17E-49</w:t>
            </w:r>
          </w:p>
        </w:tc>
        <w:tc>
          <w:tcPr>
            <w:tcW w:w="6156" w:type="dxa"/>
            <w:noWrap/>
            <w:vAlign w:val="center"/>
            <w:hideMark/>
          </w:tcPr>
          <w:p w14:paraId="5B3E193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CMPK2, DDX58, EIF2AK2, GBP1, HERC5, HERC6, IFI27, IFI44, IFI6, IFIH1, IFIT1, IFIT5, IFITM3, IRF9, LGALS3BP, MLKL, MX1, OAS1, OAS2, PML, RSAD2, RTP4, SAMD9, SP110, STAT1, STAT2, TDRD7, TMEM140, UBE2L6, USP18, XAF1</w:t>
            </w:r>
          </w:p>
        </w:tc>
      </w:tr>
      <w:tr w:rsidR="005E02FF" w:rsidRPr="003458DE" w14:paraId="403D4273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A399A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4A68A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9C642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BAA4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0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4F344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6E-28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94D85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CMPK2, DDX58, DHX58, EIF2AK2, GBP1, IFI16, IFI27, IFI44, IFI6, IFIH1, IFIT1, IFITM3, OAS1, OAS2, PARP12, PARP14, PLAC8, PML, RSAD2, STAT1, STAT2, TDRD7, TNFSF10, UBE2L6, USP18, ZBP1</w:t>
            </w:r>
          </w:p>
        </w:tc>
      </w:tr>
    </w:tbl>
    <w:p w14:paraId="092B0761" w14:textId="77777777" w:rsidR="005E02FF" w:rsidRDefault="005E02FF" w:rsidP="005E02FF"/>
    <w:p w14:paraId="52C6C04C" w14:textId="77777777" w:rsidR="005E02FF" w:rsidRDefault="005E02FF" w:rsidP="005E02FF"/>
    <w:p w14:paraId="2DCBF5F5" w14:textId="77777777" w:rsidR="005E02FF" w:rsidRDefault="005E02FF" w:rsidP="005E02FF"/>
    <w:p w14:paraId="04A78363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5EDF6DF7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8161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4B29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35D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DE9D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0290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2E88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0CE28C6A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C8A7E4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TAT1</w:t>
            </w:r>
          </w:p>
        </w:tc>
        <w:tc>
          <w:tcPr>
            <w:tcW w:w="1560" w:type="dxa"/>
            <w:noWrap/>
            <w:vAlign w:val="center"/>
            <w:hideMark/>
          </w:tcPr>
          <w:p w14:paraId="281BA36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47580A3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178DE15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872</w:t>
            </w:r>
          </w:p>
        </w:tc>
        <w:tc>
          <w:tcPr>
            <w:tcW w:w="1275" w:type="dxa"/>
            <w:noWrap/>
            <w:vAlign w:val="center"/>
            <w:hideMark/>
          </w:tcPr>
          <w:p w14:paraId="390A80E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8.70E-29</w:t>
            </w:r>
          </w:p>
        </w:tc>
        <w:tc>
          <w:tcPr>
            <w:tcW w:w="6156" w:type="dxa"/>
            <w:noWrap/>
            <w:vAlign w:val="center"/>
            <w:hideMark/>
          </w:tcPr>
          <w:p w14:paraId="62FFDD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BST2, C1R, C4A/C4B, CMPK2, EIF2AK2, EPSTI1, GBP1, GBP2, HERC6, IFI16, IFI27, IFI44, IFI6, IFIH1, IFIT1, IFITM3, IRF9, LY6E, MX1, OAS1, OAS2, PARP9, RNF213, RSAD2, RTP4, SP110, STAT1, STAT2, TNFSF10, USP18, XAF1, ZBP1</w:t>
            </w:r>
          </w:p>
        </w:tc>
      </w:tr>
      <w:tr w:rsidR="005E02FF" w:rsidRPr="003458DE" w14:paraId="7B811830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A31887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B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94CFB6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9562EE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A5352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804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98B242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61E-2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9F5F33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CMPK2, DDX58, DHX58, EIF2AK2, GBP2, HERC5, IFI16, IFI27, IFI6, IFIH1, IFIT1, IRF9, MX1, OAS1, OAS2, PARP12, PARP14, PML, RSAD2, STAT1, STAT2, TNFSF10, TRIM6-TRIM34, UBA7, USP18, XAF1, ZBP1</w:t>
            </w:r>
          </w:p>
        </w:tc>
      </w:tr>
      <w:tr w:rsidR="005E02FF" w:rsidRPr="003458DE" w14:paraId="0937E66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289F0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NF</w:t>
            </w:r>
          </w:p>
        </w:tc>
        <w:tc>
          <w:tcPr>
            <w:tcW w:w="1560" w:type="dxa"/>
            <w:noWrap/>
            <w:vAlign w:val="center"/>
            <w:hideMark/>
          </w:tcPr>
          <w:p w14:paraId="20C95F4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68583B5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1BE98D0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73</w:t>
            </w:r>
          </w:p>
        </w:tc>
        <w:tc>
          <w:tcPr>
            <w:tcW w:w="1275" w:type="dxa"/>
            <w:noWrap/>
            <w:vAlign w:val="center"/>
            <w:hideMark/>
          </w:tcPr>
          <w:p w14:paraId="69D48BF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5E-14</w:t>
            </w:r>
          </w:p>
        </w:tc>
        <w:tc>
          <w:tcPr>
            <w:tcW w:w="6156" w:type="dxa"/>
            <w:noWrap/>
            <w:vAlign w:val="center"/>
            <w:hideMark/>
          </w:tcPr>
          <w:p w14:paraId="1A09E8E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BST2, C4A/C4B, CEBPB, CNP, CTSB, DDX58, DKK1, EIF2AK2, GBP1, GBP2, HERC5, IFI16, IFI27, IFI6, IFIH1, IFIT1, IFIT5, IRF4, LBP, LGALS9, LITAF, MIA, MST1, MX1, OAS1, OAS2, OPTN, OSMR, PARP14, PLAAT3, PLIN2, PML, PRSS23, PTX3, RPSA, SAMD9, SLCO2B1, STAT1, TDRD7, TIFA, TNFSF10, TRIM56</w:t>
            </w:r>
          </w:p>
        </w:tc>
      </w:tr>
      <w:tr w:rsidR="005E02FF" w:rsidRPr="003458DE" w14:paraId="79223465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408E5E5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 Beta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30C5616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F35AE2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967589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687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CBFC40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0E-2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23CFE21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CEBPB, DDX58, EIF2AK2, HERC5, IFI16, IFI27, IFI44, IFI6, IFIH1, IFIT1, IRF9, MX1, MX2, OAS1, OAS2, RSAD2, STAT1, STAT2, TNFSF10, USP18, XAF1, ZBP1</w:t>
            </w:r>
          </w:p>
        </w:tc>
      </w:tr>
      <w:tr w:rsidR="005E02FF" w:rsidRPr="003458DE" w14:paraId="2C866FB4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0F9E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1076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5385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8EE6C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6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38283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5E-26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BFAE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1R, CMPK2, DDX58, EIF2AK2, GBP2, IFI27, IFI44, IFI6, IFIH1, IFIT1, IFIT5, IFITM3, IRF4, IRF9, MX1, OAS1, OAS2, PLAAT3, PML, RSAD2, SP110, STAT1, STAT2, TNFSF10, XAF1</w:t>
            </w:r>
          </w:p>
        </w:tc>
      </w:tr>
    </w:tbl>
    <w:p w14:paraId="3C7824CE" w14:textId="77777777" w:rsidR="005E02FF" w:rsidRDefault="005E02FF" w:rsidP="005E02FF"/>
    <w:p w14:paraId="6828D98F" w14:textId="77777777" w:rsidR="005E02FF" w:rsidRDefault="005E02FF" w:rsidP="005E02FF"/>
    <w:p w14:paraId="022F4448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48D720BC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B1EE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D45D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DCD6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DE95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EAC2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EB79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3866F08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00F9B5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r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1C7710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B4745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832C2C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165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E67E9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37E-22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537486D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EIF2AK2, GBP2, IFI16, IFIH1, IFITM3, IRF9, OAS1, OAS2, RNF213, RSAD2, STAT1, STAT2, TNFSF10, UBE2L6, USP18, XAF1, ZBP1</w:t>
            </w:r>
          </w:p>
        </w:tc>
      </w:tr>
      <w:tr w:rsidR="005E02FF" w:rsidRPr="003458DE" w14:paraId="7F6D85AC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0264AE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1/IFNA13</w:t>
            </w:r>
          </w:p>
        </w:tc>
        <w:tc>
          <w:tcPr>
            <w:tcW w:w="1560" w:type="dxa"/>
            <w:noWrap/>
            <w:vAlign w:val="center"/>
            <w:hideMark/>
          </w:tcPr>
          <w:p w14:paraId="3813596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95A939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02DC343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914</w:t>
            </w:r>
          </w:p>
        </w:tc>
        <w:tc>
          <w:tcPr>
            <w:tcW w:w="1275" w:type="dxa"/>
            <w:noWrap/>
            <w:vAlign w:val="center"/>
            <w:hideMark/>
          </w:tcPr>
          <w:p w14:paraId="54CCC6B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51E-22</w:t>
            </w:r>
          </w:p>
        </w:tc>
        <w:tc>
          <w:tcPr>
            <w:tcW w:w="6156" w:type="dxa"/>
            <w:noWrap/>
            <w:vAlign w:val="center"/>
            <w:hideMark/>
          </w:tcPr>
          <w:p w14:paraId="4EF09A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DHX58, EIF2AK2, IFI27, IFI6, IFIH1, IFIT1, MX1, OAS1, OAS2, RSAD2, SIGLEC1, STAT1, STAT2, UBE2L6, ZBP1</w:t>
            </w:r>
          </w:p>
        </w:tc>
      </w:tr>
      <w:tr w:rsidR="005E02FF" w:rsidRPr="003458DE" w14:paraId="304AFDD1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7AE141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PP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C4592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4211B2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51C923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90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42163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97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0044EA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1R, C4A/C4B, CMPK2, CTSB, DDX58, DKK1, GBP2, HERC6, IFI16, IFIH1, IRF4, LBP, PARP14, PAX5, RNF213, RSAD2, RTP4, TNFSF10, USP18, XAF1</w:t>
            </w:r>
          </w:p>
        </w:tc>
      </w:tr>
      <w:tr w:rsidR="005E02FF" w:rsidRPr="003458DE" w14:paraId="38B98B87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47F812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RNY3</w:t>
            </w:r>
          </w:p>
        </w:tc>
        <w:tc>
          <w:tcPr>
            <w:tcW w:w="1560" w:type="dxa"/>
            <w:noWrap/>
            <w:vAlign w:val="center"/>
            <w:hideMark/>
          </w:tcPr>
          <w:p w14:paraId="12F9981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0C4D378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0956EE5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873</w:t>
            </w:r>
          </w:p>
        </w:tc>
        <w:tc>
          <w:tcPr>
            <w:tcW w:w="1275" w:type="dxa"/>
            <w:noWrap/>
            <w:vAlign w:val="center"/>
            <w:hideMark/>
          </w:tcPr>
          <w:p w14:paraId="6703167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86E-27</w:t>
            </w:r>
          </w:p>
        </w:tc>
        <w:tc>
          <w:tcPr>
            <w:tcW w:w="6156" w:type="dxa"/>
            <w:noWrap/>
            <w:vAlign w:val="center"/>
            <w:hideMark/>
          </w:tcPr>
          <w:p w14:paraId="7C8295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EPSTI1, HERC5, IFI44, IFIT1, IFITM3, LY6E, MX1, OAS1, OAS2, RSAD2, RTP4, SIGLEC1, SPATS2L, XAF1</w:t>
            </w:r>
          </w:p>
        </w:tc>
      </w:tr>
      <w:tr w:rsidR="005E02FF" w:rsidRPr="003458DE" w14:paraId="1600C4AD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412A7A6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GM2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15A6C2B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989E07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9762A1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8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538EEB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63E-11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42BF9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6, IFIT1, IFIT5, IRF9, LGALS9, LY6E, OAS1, OAS2, PARP14, PARP9, RNF213, SP110, STAT1, UBA7, XAF1</w:t>
            </w:r>
          </w:p>
        </w:tc>
      </w:tr>
      <w:tr w:rsidR="005E02FF" w:rsidRPr="003458DE" w14:paraId="1095A538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685CCF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5</w:t>
            </w:r>
          </w:p>
        </w:tc>
        <w:tc>
          <w:tcPr>
            <w:tcW w:w="1560" w:type="dxa"/>
            <w:noWrap/>
            <w:vAlign w:val="center"/>
            <w:hideMark/>
          </w:tcPr>
          <w:p w14:paraId="4615928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44A1FFC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15DD855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791</w:t>
            </w:r>
          </w:p>
        </w:tc>
        <w:tc>
          <w:tcPr>
            <w:tcW w:w="1275" w:type="dxa"/>
            <w:noWrap/>
            <w:vAlign w:val="center"/>
            <w:hideMark/>
          </w:tcPr>
          <w:p w14:paraId="6E51994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4E-19</w:t>
            </w:r>
          </w:p>
        </w:tc>
        <w:tc>
          <w:tcPr>
            <w:tcW w:w="6156" w:type="dxa"/>
            <w:noWrap/>
            <w:vAlign w:val="center"/>
            <w:hideMark/>
          </w:tcPr>
          <w:p w14:paraId="4B72DD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DX58, DHX58, IFI44, IFIH1, IFIT1, IFITM3, OAS1, OAS2, PARP12, RSAD2, SP110, STAT1, STAT2, TNFSF10, UBE2L6</w:t>
            </w:r>
          </w:p>
        </w:tc>
      </w:tr>
      <w:tr w:rsidR="005E02FF" w:rsidRPr="003458DE" w14:paraId="44F7B83E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F002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IF2AK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A65C7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35029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B2174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7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33DB4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96E-17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6F2BF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DDX58, EIF2AK2, IFI27, IFI6, IFIT1, IFIT5, LGALS3BP, OAS1, PARP12, PARP9, SP140, STAT1, UBE2L6, USP18</w:t>
            </w:r>
          </w:p>
        </w:tc>
      </w:tr>
    </w:tbl>
    <w:p w14:paraId="6E63FDDC" w14:textId="77777777" w:rsidR="005E02FF" w:rsidRDefault="005E02FF" w:rsidP="005E02FF"/>
    <w:p w14:paraId="0D0ECAE0" w14:textId="77777777" w:rsidR="005E02FF" w:rsidRDefault="005E02FF" w:rsidP="005E02FF"/>
    <w:p w14:paraId="0B89A0DC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28D21971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CD5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C68C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CBDA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3EF2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A9C4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B672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5F55DE81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F26D3B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PI1</w:t>
            </w:r>
          </w:p>
        </w:tc>
        <w:tc>
          <w:tcPr>
            <w:tcW w:w="1560" w:type="dxa"/>
            <w:noWrap/>
            <w:vAlign w:val="center"/>
            <w:hideMark/>
          </w:tcPr>
          <w:p w14:paraId="2F94571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68DDD7C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21AB157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695</w:t>
            </w:r>
          </w:p>
        </w:tc>
        <w:tc>
          <w:tcPr>
            <w:tcW w:w="1275" w:type="dxa"/>
            <w:noWrap/>
            <w:vAlign w:val="center"/>
            <w:hideMark/>
          </w:tcPr>
          <w:p w14:paraId="3B63C7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7E-11</w:t>
            </w:r>
          </w:p>
        </w:tc>
        <w:tc>
          <w:tcPr>
            <w:tcW w:w="6156" w:type="dxa"/>
            <w:noWrap/>
            <w:vAlign w:val="center"/>
            <w:hideMark/>
          </w:tcPr>
          <w:p w14:paraId="7DEF45C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IFI27, IFI44, IFI6, IFIT1, IFITM3, IRF4, IRF9, LY6E, MX1, PARP12, PML, RSAD2, SP110, TNFSF10, USP18</w:t>
            </w:r>
          </w:p>
        </w:tc>
      </w:tr>
      <w:tr w:rsidR="005E02FF" w:rsidRPr="003458DE" w14:paraId="2ED3843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C45DFA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AVS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1FA17C2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125D63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398C0B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69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62635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7E-19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2E0381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CGAS, CMPK2, DDX58, DHX58, IFIT1, IFITM3, OAS1, OAS2, PARP12, RSAD2, STAT1, STAT2, UBE2L6, USP18</w:t>
            </w:r>
          </w:p>
        </w:tc>
      </w:tr>
      <w:tr w:rsidR="005E02FF" w:rsidRPr="003458DE" w14:paraId="1EBC340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38534D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1B</w:t>
            </w:r>
          </w:p>
        </w:tc>
        <w:tc>
          <w:tcPr>
            <w:tcW w:w="1560" w:type="dxa"/>
            <w:noWrap/>
            <w:vAlign w:val="center"/>
            <w:hideMark/>
          </w:tcPr>
          <w:p w14:paraId="2848C85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0B39855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38BD6A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669</w:t>
            </w:r>
          </w:p>
        </w:tc>
        <w:tc>
          <w:tcPr>
            <w:tcW w:w="1275" w:type="dxa"/>
            <w:noWrap/>
            <w:vAlign w:val="center"/>
            <w:hideMark/>
          </w:tcPr>
          <w:p w14:paraId="55AA4DD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79E-11</w:t>
            </w:r>
          </w:p>
        </w:tc>
        <w:tc>
          <w:tcPr>
            <w:tcW w:w="6156" w:type="dxa"/>
            <w:noWrap/>
            <w:vAlign w:val="center"/>
            <w:hideMark/>
          </w:tcPr>
          <w:p w14:paraId="01791F8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C1R, CCL8, CEBPB, CMPK2, CTSB, GBP1, GBP2, HERC5, IFI16, IFIT1, IRF4, LBP, LGALS9, MEF2B, MIA, MUC5B, MX1, OAS2, OSMR, PTX3, RPSA, RSAD2, STAT1, TNFSF10, UBE2L6, USP18</w:t>
            </w:r>
          </w:p>
        </w:tc>
      </w:tr>
      <w:tr w:rsidR="005E02FF" w:rsidRPr="003458DE" w14:paraId="6BFEA70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5248ED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687B5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F4E32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6032C7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5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2CECB8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25E-13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7263714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DHX58, EIF2AK2, IFI16, IFIH1, IFIT1, IFITM3, MX1, OAS2, PML, RSAD2, STAT1, ZBP1</w:t>
            </w:r>
          </w:p>
        </w:tc>
      </w:tr>
      <w:tr w:rsidR="005E02FF" w:rsidRPr="003458DE" w14:paraId="7E6FADED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35BCFA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ML</w:t>
            </w:r>
          </w:p>
        </w:tc>
        <w:tc>
          <w:tcPr>
            <w:tcW w:w="1560" w:type="dxa"/>
            <w:noWrap/>
            <w:vAlign w:val="center"/>
            <w:hideMark/>
          </w:tcPr>
          <w:p w14:paraId="143B08F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37D40C3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5CE5E9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44</w:t>
            </w:r>
          </w:p>
        </w:tc>
        <w:tc>
          <w:tcPr>
            <w:tcW w:w="1275" w:type="dxa"/>
            <w:noWrap/>
            <w:vAlign w:val="center"/>
            <w:hideMark/>
          </w:tcPr>
          <w:p w14:paraId="7B45856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13E-10</w:t>
            </w:r>
          </w:p>
        </w:tc>
        <w:tc>
          <w:tcPr>
            <w:tcW w:w="6156" w:type="dxa"/>
            <w:noWrap/>
            <w:vAlign w:val="center"/>
            <w:hideMark/>
          </w:tcPr>
          <w:p w14:paraId="351B96A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EPSTI1, HERC6, IFI27, IFI44, IFIH1, IFIT1, MX1, OAS1, OAS2, PML, STAT1</w:t>
            </w:r>
          </w:p>
        </w:tc>
      </w:tr>
      <w:tr w:rsidR="005E02FF" w:rsidRPr="003458DE" w14:paraId="7CD09EAA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D7069D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LR9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C982F3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5577AC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80F5BE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30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045546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84E-09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EC3E90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PM, IFI16, IFIT1, IRF4, IRF9, MX1, MX2, OAS2, RSAD2, STAT1, STAT2, TNFSF10, USP18</w:t>
            </w:r>
          </w:p>
        </w:tc>
      </w:tr>
      <w:tr w:rsidR="005E02FF" w:rsidRPr="003458DE" w14:paraId="44F1920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A63E52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 type 1</w:t>
            </w:r>
          </w:p>
        </w:tc>
        <w:tc>
          <w:tcPr>
            <w:tcW w:w="1560" w:type="dxa"/>
            <w:noWrap/>
            <w:vAlign w:val="center"/>
            <w:hideMark/>
          </w:tcPr>
          <w:p w14:paraId="155A09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noWrap/>
            <w:vAlign w:val="center"/>
            <w:hideMark/>
          </w:tcPr>
          <w:p w14:paraId="3A1C8D7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746C696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264</w:t>
            </w:r>
          </w:p>
        </w:tc>
        <w:tc>
          <w:tcPr>
            <w:tcW w:w="1275" w:type="dxa"/>
            <w:noWrap/>
            <w:vAlign w:val="center"/>
            <w:hideMark/>
          </w:tcPr>
          <w:p w14:paraId="7E142CF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10E-18</w:t>
            </w:r>
          </w:p>
        </w:tc>
        <w:tc>
          <w:tcPr>
            <w:tcW w:w="6156" w:type="dxa"/>
            <w:noWrap/>
            <w:vAlign w:val="center"/>
            <w:hideMark/>
          </w:tcPr>
          <w:p w14:paraId="670EFC4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CGAS, DDX58, DHX58, EIF2AK2, IFI16, IFIH1, IFIT1, PML, STAT1, STAT2, TNFSF10, UBA7</w:t>
            </w:r>
          </w:p>
        </w:tc>
      </w:tr>
      <w:tr w:rsidR="005E02FF" w:rsidRPr="003458DE" w14:paraId="1B3157C7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7AF22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LR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A888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792CC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B894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26FA2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89E-17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576E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CPM, DDX58, DHX58, EIF2AK2, GBP2, HERC5, IFI16, IFI44, IFI6, IFIH1, IFIT1, MX1, MX2, OAS1, PTX3, RSAD2, STAT1, TNFSF10, USP18, ZNFX1</w:t>
            </w:r>
          </w:p>
        </w:tc>
      </w:tr>
    </w:tbl>
    <w:p w14:paraId="4F01220B" w14:textId="77777777" w:rsidR="005E02FF" w:rsidRDefault="005E02FF" w:rsidP="005E02FF"/>
    <w:p w14:paraId="7983D509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6E21CA96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0C0B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D1B0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35F8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53C9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1AE9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3B2D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2B13CED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165C87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MARCA4</w:t>
            </w:r>
          </w:p>
        </w:tc>
        <w:tc>
          <w:tcPr>
            <w:tcW w:w="1560" w:type="dxa"/>
            <w:noWrap/>
            <w:vAlign w:val="center"/>
            <w:hideMark/>
          </w:tcPr>
          <w:p w14:paraId="58C84D5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174B700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44156E3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24</w:t>
            </w:r>
          </w:p>
        </w:tc>
        <w:tc>
          <w:tcPr>
            <w:tcW w:w="1275" w:type="dxa"/>
            <w:noWrap/>
            <w:vAlign w:val="center"/>
            <w:hideMark/>
          </w:tcPr>
          <w:p w14:paraId="053244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59E-05</w:t>
            </w:r>
          </w:p>
        </w:tc>
        <w:tc>
          <w:tcPr>
            <w:tcW w:w="6156" w:type="dxa"/>
            <w:noWrap/>
            <w:vAlign w:val="center"/>
            <w:hideMark/>
          </w:tcPr>
          <w:p w14:paraId="747E446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CNP, CPM, CTSB, GBP1, IFI16, IFI27, IFIT1, IFITM3, MICB, PLIN2, PTX3, SERTAD1, TNFSF10</w:t>
            </w:r>
          </w:p>
        </w:tc>
      </w:tr>
      <w:tr w:rsidR="005E02FF" w:rsidRPr="003458DE" w14:paraId="0BEAA3BE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1F294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LR7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2480FE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196050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534BB2A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13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A11E46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8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B74D3B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DKK1, IFI44, IFIT1, IRF9, MX1, MX2, OAS2, PTX3, RSAD2, STAT1, STAT2</w:t>
            </w:r>
          </w:p>
        </w:tc>
      </w:tr>
      <w:tr w:rsidR="005E02FF" w:rsidRPr="003458DE" w14:paraId="3050A0A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4398737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6</w:t>
            </w:r>
          </w:p>
        </w:tc>
        <w:tc>
          <w:tcPr>
            <w:tcW w:w="1560" w:type="dxa"/>
            <w:noWrap/>
            <w:vAlign w:val="center"/>
            <w:hideMark/>
          </w:tcPr>
          <w:p w14:paraId="4A923BA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6706471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76E1E84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073</w:t>
            </w:r>
          </w:p>
        </w:tc>
        <w:tc>
          <w:tcPr>
            <w:tcW w:w="1275" w:type="dxa"/>
            <w:noWrap/>
            <w:vAlign w:val="center"/>
            <w:hideMark/>
          </w:tcPr>
          <w:p w14:paraId="53993B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33E-04</w:t>
            </w:r>
          </w:p>
        </w:tc>
        <w:tc>
          <w:tcPr>
            <w:tcW w:w="6156" w:type="dxa"/>
            <w:noWrap/>
            <w:vAlign w:val="center"/>
            <w:hideMark/>
          </w:tcPr>
          <w:p w14:paraId="3897BD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BST2, CEBPB, FGL1, GBP2, IFI16, IFIT1, IFITM3, IRF4, IRF9, LBP, LY86, SP110, STAT1, TNFSF10</w:t>
            </w:r>
          </w:p>
        </w:tc>
      </w:tr>
      <w:tr w:rsidR="005E02FF" w:rsidRPr="003458DE" w14:paraId="63867E5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02FB78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D3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1A08A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omplex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6FC0B7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E4FA8A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02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1059D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69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F75568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BST2, C1R, GBP1, GPRC5A, IFIT1, IRF4, IRF9, MST1, PLIN2, PSMF1, STAT1, TNFSF10, TRIM25, UBE2L6, XAF1</w:t>
            </w:r>
          </w:p>
        </w:tc>
      </w:tr>
      <w:tr w:rsidR="005E02FF" w:rsidRPr="003458DE" w14:paraId="5537D571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9AAE05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LAVL1</w:t>
            </w:r>
          </w:p>
        </w:tc>
        <w:tc>
          <w:tcPr>
            <w:tcW w:w="1560" w:type="dxa"/>
            <w:noWrap/>
            <w:vAlign w:val="center"/>
            <w:hideMark/>
          </w:tcPr>
          <w:p w14:paraId="6B6C938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3F63EDB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77A4744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7B0CC0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78E-09</w:t>
            </w:r>
          </w:p>
        </w:tc>
        <w:tc>
          <w:tcPr>
            <w:tcW w:w="6156" w:type="dxa"/>
            <w:noWrap/>
            <w:vAlign w:val="center"/>
            <w:hideMark/>
          </w:tcPr>
          <w:p w14:paraId="3340BA4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16, Ifi27, IFI44, IFIH1, IFITM3, IRF9, LGALS3BP, OAS1, OAS2, STAT1, USP18</w:t>
            </w:r>
          </w:p>
        </w:tc>
      </w:tr>
      <w:tr w:rsidR="005E02FF" w:rsidRPr="003458DE" w14:paraId="2D6130FC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A04361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R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E9C6C6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1F8311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97F3E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6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17E5EF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90E-17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80EDD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GAS, CMPK2, EIF2AK2, IFI16, IFI44, IFI6, IFIH1, MX2, OAS1, OAS2, PARP12, RSAD2, RTP4, STAT1, TNFSF10, USP18, XAF1</w:t>
            </w:r>
          </w:p>
        </w:tc>
      </w:tr>
      <w:tr w:rsidR="005E02FF" w:rsidRPr="003458DE" w14:paraId="26B30C52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4A110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NFSF10</w:t>
            </w:r>
          </w:p>
        </w:tc>
        <w:tc>
          <w:tcPr>
            <w:tcW w:w="1560" w:type="dxa"/>
            <w:noWrap/>
            <w:vAlign w:val="center"/>
            <w:hideMark/>
          </w:tcPr>
          <w:p w14:paraId="31EFFC1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EA7A0C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5FCFCDA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5</w:t>
            </w:r>
          </w:p>
        </w:tc>
        <w:tc>
          <w:tcPr>
            <w:tcW w:w="1275" w:type="dxa"/>
            <w:noWrap/>
            <w:vAlign w:val="center"/>
            <w:hideMark/>
          </w:tcPr>
          <w:p w14:paraId="4210837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62E-08</w:t>
            </w:r>
          </w:p>
        </w:tc>
        <w:tc>
          <w:tcPr>
            <w:tcW w:w="6156" w:type="dxa"/>
            <w:noWrap/>
            <w:vAlign w:val="center"/>
            <w:hideMark/>
          </w:tcPr>
          <w:p w14:paraId="0E8F336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TSB, EIF2AK2, IFI16, IFI27, IFI6, IFIT1, IRF9, STAT1, TNFSF10</w:t>
            </w:r>
          </w:p>
        </w:tc>
      </w:tr>
      <w:tr w:rsidR="005E02FF" w:rsidRPr="003458DE" w14:paraId="79D53EE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DEC77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4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33BE229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0429A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633EC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10AC9C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5E-11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5EB2AC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GBP2, H2-T24, IFIH1, IFIT1, MX1, RSAD2, USP18, ZBP1</w:t>
            </w:r>
          </w:p>
        </w:tc>
      </w:tr>
      <w:tr w:rsidR="005E02FF" w:rsidRPr="003458DE" w14:paraId="0451225B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B20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FAD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BC1E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A1A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EA9A4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8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E6AF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01E-08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979C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DHX58, EIF2AK2, IFIH1, LY6E, RNF114, STAT1, STAT2</w:t>
            </w:r>
          </w:p>
        </w:tc>
      </w:tr>
    </w:tbl>
    <w:p w14:paraId="379FC1D8" w14:textId="77777777" w:rsidR="005E02FF" w:rsidRDefault="005E02FF" w:rsidP="005E02FF"/>
    <w:p w14:paraId="06DC4B92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072727C7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BDA2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E15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CE3C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B5F3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0F96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BD8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50269D2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42DB1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JAK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802E5D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237555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FD209A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82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7CA23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6E-10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0C4275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EIF2AK2, IFI6, IFIH1, IFIT1, IFITM3, RSAD2, STAT1</w:t>
            </w:r>
          </w:p>
        </w:tc>
      </w:tr>
      <w:tr w:rsidR="005E02FF" w:rsidRPr="003458DE" w14:paraId="34FEBE1A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468E6B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E</w:t>
            </w:r>
          </w:p>
        </w:tc>
        <w:tc>
          <w:tcPr>
            <w:tcW w:w="1560" w:type="dxa"/>
            <w:noWrap/>
            <w:vAlign w:val="center"/>
            <w:hideMark/>
          </w:tcPr>
          <w:p w14:paraId="7768081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6D0B663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95E5D8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95</w:t>
            </w:r>
          </w:p>
        </w:tc>
        <w:tc>
          <w:tcPr>
            <w:tcW w:w="1275" w:type="dxa"/>
            <w:noWrap/>
            <w:vAlign w:val="center"/>
            <w:hideMark/>
          </w:tcPr>
          <w:p w14:paraId="6436A10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6E-10</w:t>
            </w:r>
          </w:p>
        </w:tc>
        <w:tc>
          <w:tcPr>
            <w:tcW w:w="6156" w:type="dxa"/>
            <w:noWrap/>
            <w:vAlign w:val="center"/>
            <w:hideMark/>
          </w:tcPr>
          <w:p w14:paraId="1ECCE1C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HERC5, IFIH1, IFITM3, MX2, STAT1, USP18, ZBP1</w:t>
            </w:r>
          </w:p>
        </w:tc>
      </w:tr>
      <w:tr w:rsidR="005E02FF" w:rsidRPr="003458DE" w14:paraId="25F6CAE4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BCFBC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27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B7A42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C591F3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020ED5E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8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E30A17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98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7AAEFB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EIF2AK2, GBP2, MX1, OAS1, STAT1, STAT2, TNFSF10</w:t>
            </w:r>
          </w:p>
        </w:tc>
      </w:tr>
      <w:tr w:rsidR="005E02FF" w:rsidRPr="003458DE" w14:paraId="4AD3C44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7D24A3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 gamma</w:t>
            </w:r>
          </w:p>
        </w:tc>
        <w:tc>
          <w:tcPr>
            <w:tcW w:w="1560" w:type="dxa"/>
            <w:noWrap/>
            <w:vAlign w:val="center"/>
            <w:hideMark/>
          </w:tcPr>
          <w:p w14:paraId="297530F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omplex</w:t>
            </w:r>
          </w:p>
        </w:tc>
        <w:tc>
          <w:tcPr>
            <w:tcW w:w="1275" w:type="dxa"/>
            <w:noWrap/>
            <w:vAlign w:val="center"/>
            <w:hideMark/>
          </w:tcPr>
          <w:p w14:paraId="0FE339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1B28C7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77</w:t>
            </w:r>
          </w:p>
        </w:tc>
        <w:tc>
          <w:tcPr>
            <w:tcW w:w="1275" w:type="dxa"/>
            <w:noWrap/>
            <w:vAlign w:val="center"/>
            <w:hideMark/>
          </w:tcPr>
          <w:p w14:paraId="06893D1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07E-07</w:t>
            </w:r>
          </w:p>
        </w:tc>
        <w:tc>
          <w:tcPr>
            <w:tcW w:w="6156" w:type="dxa"/>
            <w:noWrap/>
            <w:vAlign w:val="center"/>
            <w:hideMark/>
          </w:tcPr>
          <w:p w14:paraId="59F944D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EIF2AK2, GBP1, LGALS9, PML, STAT1, TNFSF10, XAF1</w:t>
            </w:r>
          </w:p>
        </w:tc>
      </w:tr>
      <w:tr w:rsidR="005E02FF" w:rsidRPr="003458DE" w14:paraId="6922AD45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91CAF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LR4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1C8B82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F25798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BB399A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5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419F68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9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31289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PI, CCL8, CMPK2, GBP2, IFI16, IFITM3, MX1, PML, PTX3, RSAD2, STAT1, STAT2, TNFSF10</w:t>
            </w:r>
          </w:p>
        </w:tc>
      </w:tr>
      <w:tr w:rsidR="005E02FF" w:rsidRPr="003458DE" w14:paraId="58960B5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25E0F7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21</w:t>
            </w:r>
          </w:p>
        </w:tc>
        <w:tc>
          <w:tcPr>
            <w:tcW w:w="1560" w:type="dxa"/>
            <w:noWrap/>
            <w:vAlign w:val="center"/>
            <w:hideMark/>
          </w:tcPr>
          <w:p w14:paraId="1D83916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B6D37F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0807DC2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14</w:t>
            </w:r>
          </w:p>
        </w:tc>
        <w:tc>
          <w:tcPr>
            <w:tcW w:w="1275" w:type="dxa"/>
            <w:noWrap/>
            <w:vAlign w:val="center"/>
            <w:hideMark/>
          </w:tcPr>
          <w:p w14:paraId="3094FE6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59E-08</w:t>
            </w:r>
          </w:p>
        </w:tc>
        <w:tc>
          <w:tcPr>
            <w:tcW w:w="6156" w:type="dxa"/>
            <w:noWrap/>
            <w:vAlign w:val="center"/>
            <w:hideMark/>
          </w:tcPr>
          <w:p w14:paraId="5EF0D7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EIF2AK2, HERC6, IFI16, IFIT1, IRF4, OAS2, PAX5, RSAD2, STAT2, USP18</w:t>
            </w:r>
          </w:p>
        </w:tc>
      </w:tr>
      <w:tr w:rsidR="005E02FF" w:rsidRPr="003458DE" w14:paraId="1FC85F08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F3D91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AF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80D2C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C6C062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17344D7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64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C8BFB5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6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136D64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HERC5, IFI44, IFITM3, OAS2, SERTAD1, ZNFX1</w:t>
            </w:r>
          </w:p>
        </w:tc>
      </w:tr>
      <w:tr w:rsidR="005E02FF" w:rsidRPr="003458DE" w14:paraId="7CD101A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4F2709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L4</w:t>
            </w:r>
          </w:p>
        </w:tc>
        <w:tc>
          <w:tcPr>
            <w:tcW w:w="1560" w:type="dxa"/>
            <w:noWrap/>
            <w:vAlign w:val="center"/>
            <w:hideMark/>
          </w:tcPr>
          <w:p w14:paraId="43D599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747C5A5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1A1EDF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624</w:t>
            </w:r>
          </w:p>
        </w:tc>
        <w:tc>
          <w:tcPr>
            <w:tcW w:w="1275" w:type="dxa"/>
            <w:noWrap/>
            <w:vAlign w:val="center"/>
            <w:hideMark/>
          </w:tcPr>
          <w:p w14:paraId="1C33892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87E-14</w:t>
            </w:r>
          </w:p>
        </w:tc>
        <w:tc>
          <w:tcPr>
            <w:tcW w:w="6156" w:type="dxa"/>
            <w:noWrap/>
            <w:vAlign w:val="center"/>
            <w:hideMark/>
          </w:tcPr>
          <w:p w14:paraId="002093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DHX58, IFIH1, MX1, OAS1, OAS2, STAT1</w:t>
            </w:r>
          </w:p>
        </w:tc>
      </w:tr>
      <w:tr w:rsidR="005E02FF" w:rsidRPr="003458DE" w14:paraId="0BE6C14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938E91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NFkB (complex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1751F60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omplex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E588E6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65C357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9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A7D43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71E-0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29EA9D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1R, CCL8, CEBPB, GBP2, HERC5, IRF4, LITAF, MUC5B, PTX3, RSAD2, SPIB, TNFSF10</w:t>
            </w:r>
          </w:p>
        </w:tc>
      </w:tr>
      <w:tr w:rsidR="005E02FF" w:rsidRPr="003458DE" w14:paraId="0A4AB10E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E91734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TING1</w:t>
            </w:r>
          </w:p>
        </w:tc>
        <w:tc>
          <w:tcPr>
            <w:tcW w:w="1560" w:type="dxa"/>
            <w:noWrap/>
            <w:vAlign w:val="center"/>
            <w:hideMark/>
          </w:tcPr>
          <w:p w14:paraId="1D00EE6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47C7677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47D9565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86</w:t>
            </w:r>
          </w:p>
        </w:tc>
        <w:tc>
          <w:tcPr>
            <w:tcW w:w="1275" w:type="dxa"/>
            <w:noWrap/>
            <w:vAlign w:val="center"/>
            <w:hideMark/>
          </w:tcPr>
          <w:p w14:paraId="77D10E3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35E-09</w:t>
            </w:r>
          </w:p>
        </w:tc>
        <w:tc>
          <w:tcPr>
            <w:tcW w:w="6156" w:type="dxa"/>
            <w:noWrap/>
            <w:vAlign w:val="center"/>
            <w:hideMark/>
          </w:tcPr>
          <w:p w14:paraId="2A1BDF1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GAS, IFI16, IFI44, IFITM3, OAS1, PLEKHA4, RSAD2, USP18</w:t>
            </w:r>
          </w:p>
        </w:tc>
      </w:tr>
      <w:tr w:rsidR="005E02FF" w:rsidRPr="003458DE" w14:paraId="3014FF52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7719E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DDX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2ADA5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0700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A9AC4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4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43BB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35E-13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8FFE2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EIF2AK2, IFI27, IFI44, IFIH1, IFIT1, OAS1, RSAD2, STAT1, STAT2, TNFSF10</w:t>
            </w:r>
          </w:p>
        </w:tc>
      </w:tr>
    </w:tbl>
    <w:p w14:paraId="3093C3A2" w14:textId="77777777" w:rsidR="005E02FF" w:rsidRDefault="005E02FF" w:rsidP="005E02FF"/>
    <w:p w14:paraId="2FC4E556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5A9D39BA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ED2A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45CA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2986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C9FD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E17B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16C8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5DE1D4B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CBC87B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R2</w:t>
            </w:r>
          </w:p>
        </w:tc>
        <w:tc>
          <w:tcPr>
            <w:tcW w:w="1560" w:type="dxa"/>
            <w:noWrap/>
            <w:vAlign w:val="center"/>
            <w:hideMark/>
          </w:tcPr>
          <w:p w14:paraId="47B018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noWrap/>
            <w:vAlign w:val="center"/>
            <w:hideMark/>
          </w:tcPr>
          <w:p w14:paraId="4999915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236A503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49</w:t>
            </w:r>
          </w:p>
        </w:tc>
        <w:tc>
          <w:tcPr>
            <w:tcW w:w="1275" w:type="dxa"/>
            <w:noWrap/>
            <w:vAlign w:val="center"/>
            <w:hideMark/>
          </w:tcPr>
          <w:p w14:paraId="40930C2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12E-18</w:t>
            </w:r>
          </w:p>
        </w:tc>
        <w:tc>
          <w:tcPr>
            <w:tcW w:w="6156" w:type="dxa"/>
            <w:noWrap/>
            <w:vAlign w:val="center"/>
            <w:hideMark/>
          </w:tcPr>
          <w:p w14:paraId="64459E9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HERC5, IFI44, IFI6, IFIH1, MX2, OAS1, OAS2, TNFSF10, UBA7, UBE2L6, USP18, XAF1</w:t>
            </w:r>
          </w:p>
        </w:tc>
      </w:tr>
      <w:tr w:rsidR="005E02FF" w:rsidRPr="003458DE" w14:paraId="717372BE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BA9F30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K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1DD342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E258EA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1DDC2F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4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38DF7C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05E-09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866F9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EIF2AK2, IFIH1, MX1, OAS1, STAT1, ZBP1</w:t>
            </w:r>
          </w:p>
        </w:tc>
      </w:tr>
      <w:tr w:rsidR="005E02FF" w:rsidRPr="003458DE" w14:paraId="6D4A24C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505D2F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JAK1</w:t>
            </w:r>
          </w:p>
        </w:tc>
        <w:tc>
          <w:tcPr>
            <w:tcW w:w="1560" w:type="dxa"/>
            <w:noWrap/>
            <w:vAlign w:val="center"/>
            <w:hideMark/>
          </w:tcPr>
          <w:p w14:paraId="7B7B35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noWrap/>
            <w:vAlign w:val="center"/>
            <w:hideMark/>
          </w:tcPr>
          <w:p w14:paraId="40D1C4F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4A7DB37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49</w:t>
            </w:r>
          </w:p>
        </w:tc>
        <w:tc>
          <w:tcPr>
            <w:tcW w:w="1275" w:type="dxa"/>
            <w:noWrap/>
            <w:vAlign w:val="center"/>
            <w:hideMark/>
          </w:tcPr>
          <w:p w14:paraId="535A822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83E-07</w:t>
            </w:r>
          </w:p>
        </w:tc>
        <w:tc>
          <w:tcPr>
            <w:tcW w:w="6156" w:type="dxa"/>
            <w:noWrap/>
            <w:vAlign w:val="center"/>
            <w:hideMark/>
          </w:tcPr>
          <w:p w14:paraId="523F9BD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EIF2AK2, IRF9, MX1, OSMR, STAT1, STAT2, USP18</w:t>
            </w:r>
          </w:p>
        </w:tc>
      </w:tr>
      <w:tr w:rsidR="005E02FF" w:rsidRPr="003458DE" w14:paraId="447612CD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071BD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SC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367D2E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B777D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211AED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4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B6DDF7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52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71221B1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EPSTI1, IFI27, IFI44, IFIT1, PAX5, XAF1</w:t>
            </w:r>
          </w:p>
        </w:tc>
      </w:tr>
      <w:tr w:rsidR="005E02FF" w:rsidRPr="003458DE" w14:paraId="21D9DE4D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0BC2D6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MARCB1</w:t>
            </w:r>
          </w:p>
        </w:tc>
        <w:tc>
          <w:tcPr>
            <w:tcW w:w="1560" w:type="dxa"/>
            <w:noWrap/>
            <w:vAlign w:val="center"/>
            <w:hideMark/>
          </w:tcPr>
          <w:p w14:paraId="4E265D3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30D426C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55DFC2D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49</w:t>
            </w:r>
          </w:p>
        </w:tc>
        <w:tc>
          <w:tcPr>
            <w:tcW w:w="1275" w:type="dxa"/>
            <w:noWrap/>
            <w:vAlign w:val="center"/>
            <w:hideMark/>
          </w:tcPr>
          <w:p w14:paraId="0443385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68E-04</w:t>
            </w:r>
          </w:p>
        </w:tc>
        <w:tc>
          <w:tcPr>
            <w:tcW w:w="6156" w:type="dxa"/>
            <w:noWrap/>
            <w:vAlign w:val="center"/>
            <w:hideMark/>
          </w:tcPr>
          <w:p w14:paraId="21D5CB0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4A/C4B, EIF2AK2, IFI16, LBP, MX1, OAS1</w:t>
            </w:r>
          </w:p>
        </w:tc>
      </w:tr>
      <w:tr w:rsidR="005E02FF" w:rsidRPr="003458DE" w14:paraId="4BC6EF69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E31E9E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KBKG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1BE6B95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D609BC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E44764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3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37A9E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8E-0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21E343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CTSB, GBP2, IFI16, PTX3, TNFSF10</w:t>
            </w:r>
          </w:p>
        </w:tc>
      </w:tr>
      <w:tr w:rsidR="005E02FF" w:rsidRPr="003458DE" w14:paraId="6CF4A0A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9DB74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TAT4</w:t>
            </w:r>
          </w:p>
        </w:tc>
        <w:tc>
          <w:tcPr>
            <w:tcW w:w="1560" w:type="dxa"/>
            <w:noWrap/>
            <w:vAlign w:val="center"/>
            <w:hideMark/>
          </w:tcPr>
          <w:p w14:paraId="6312094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45FBB9E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51767B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33</w:t>
            </w:r>
          </w:p>
        </w:tc>
        <w:tc>
          <w:tcPr>
            <w:tcW w:w="1275" w:type="dxa"/>
            <w:noWrap/>
            <w:vAlign w:val="center"/>
            <w:hideMark/>
          </w:tcPr>
          <w:p w14:paraId="4DF3F74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7E-04</w:t>
            </w:r>
          </w:p>
        </w:tc>
        <w:tc>
          <w:tcPr>
            <w:tcW w:w="6156" w:type="dxa"/>
            <w:noWrap/>
            <w:vAlign w:val="center"/>
            <w:hideMark/>
          </w:tcPr>
          <w:p w14:paraId="236175E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IFIH1, IRF4, PLAC8, SERTAD1, STAT1, STC2</w:t>
            </w:r>
          </w:p>
        </w:tc>
      </w:tr>
      <w:tr w:rsidR="005E02FF" w:rsidRPr="003458DE" w14:paraId="1D3772E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FC3943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KBKB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D1AA7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2A8F8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75BCC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2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7CC68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91E-03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57E23C7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CTSB, GBP2, IFI16, MX1, PTX3</w:t>
            </w:r>
          </w:p>
        </w:tc>
      </w:tr>
      <w:tr w:rsidR="005E02FF" w:rsidRPr="003458DE" w14:paraId="6F9228E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341076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ICAM1</w:t>
            </w:r>
          </w:p>
        </w:tc>
        <w:tc>
          <w:tcPr>
            <w:tcW w:w="1560" w:type="dxa"/>
            <w:noWrap/>
            <w:vAlign w:val="center"/>
            <w:hideMark/>
          </w:tcPr>
          <w:p w14:paraId="20C5C65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5E5611C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26F4DEE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408</w:t>
            </w:r>
          </w:p>
        </w:tc>
        <w:tc>
          <w:tcPr>
            <w:tcW w:w="1275" w:type="dxa"/>
            <w:noWrap/>
            <w:vAlign w:val="center"/>
            <w:hideMark/>
          </w:tcPr>
          <w:p w14:paraId="1B18151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11E-04</w:t>
            </w:r>
          </w:p>
        </w:tc>
        <w:tc>
          <w:tcPr>
            <w:tcW w:w="6156" w:type="dxa"/>
            <w:noWrap/>
            <w:vAlign w:val="center"/>
            <w:hideMark/>
          </w:tcPr>
          <w:p w14:paraId="05ECFC2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DX58, IFI16, IFIT1, RSAD2, TNFSF10</w:t>
            </w:r>
          </w:p>
        </w:tc>
      </w:tr>
      <w:tr w:rsidR="005E02FF" w:rsidRPr="003458DE" w14:paraId="45CD6554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53708D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 alpha/ beta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3B5C114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60FA87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1BE7E4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3FF213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1E-0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DAB0AE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16, LY6E, RSAD2, STAT1, STAT2, TNFSF10</w:t>
            </w:r>
          </w:p>
        </w:tc>
      </w:tr>
      <w:tr w:rsidR="005E02FF" w:rsidRPr="003458DE" w14:paraId="1BFC50BB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3B5309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SM</w:t>
            </w:r>
          </w:p>
        </w:tc>
        <w:tc>
          <w:tcPr>
            <w:tcW w:w="1560" w:type="dxa"/>
            <w:noWrap/>
            <w:vAlign w:val="center"/>
            <w:hideMark/>
          </w:tcPr>
          <w:p w14:paraId="0914F77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0466E43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7A4D736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68</w:t>
            </w:r>
          </w:p>
        </w:tc>
        <w:tc>
          <w:tcPr>
            <w:tcW w:w="1275" w:type="dxa"/>
            <w:noWrap/>
            <w:vAlign w:val="center"/>
            <w:hideMark/>
          </w:tcPr>
          <w:p w14:paraId="085158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9E-05</w:t>
            </w:r>
          </w:p>
        </w:tc>
        <w:tc>
          <w:tcPr>
            <w:tcW w:w="6156" w:type="dxa"/>
            <w:noWrap/>
            <w:vAlign w:val="center"/>
            <w:hideMark/>
          </w:tcPr>
          <w:p w14:paraId="33C8088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C1R, CPM, GBP1, GBP2, IRF9, LBP, LITAF, LY6G6C, MX1, OAS1, OSMR, STAT1, UBE2L6</w:t>
            </w:r>
          </w:p>
        </w:tc>
      </w:tr>
      <w:tr w:rsidR="005E02FF" w:rsidRPr="003458DE" w14:paraId="2876D71A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9B1CB0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DUSP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4C7CFF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hosphatas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0824EE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121A173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3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DF85E6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8.30E-0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C4AB10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KK1, IFIT1, MX1, PLIN2</w:t>
            </w:r>
          </w:p>
        </w:tc>
      </w:tr>
      <w:tr w:rsidR="005E02FF" w:rsidRPr="003458DE" w14:paraId="3E8A3E2A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26CDB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AMSN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E09E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F57B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4A4B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F611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73E-04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C5EB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PML, RSAD2, STAT1, STAT2</w:t>
            </w:r>
          </w:p>
        </w:tc>
      </w:tr>
    </w:tbl>
    <w:p w14:paraId="587FA733" w14:textId="77777777" w:rsidR="005E02FF" w:rsidRDefault="005E02FF" w:rsidP="005E02FF"/>
    <w:p w14:paraId="343E367B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5E87A987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CD63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1D08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A4DE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C200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505A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6CD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446FCF92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57F990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ASH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B1F6EF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FF12BD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22B815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3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A0EB7B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8.44E-0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1AA7C5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PML, RSAD2, STAT1, STAT2</w:t>
            </w:r>
          </w:p>
        </w:tc>
      </w:tr>
      <w:tr w:rsidR="005E02FF" w:rsidRPr="003458DE" w14:paraId="4AD6CD32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07AEAF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NCA</w:t>
            </w:r>
          </w:p>
        </w:tc>
        <w:tc>
          <w:tcPr>
            <w:tcW w:w="1560" w:type="dxa"/>
            <w:noWrap/>
            <w:vAlign w:val="center"/>
            <w:hideMark/>
          </w:tcPr>
          <w:p w14:paraId="5694877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1B1D4DC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4E3E711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36</w:t>
            </w:r>
          </w:p>
        </w:tc>
        <w:tc>
          <w:tcPr>
            <w:tcW w:w="1275" w:type="dxa"/>
            <w:noWrap/>
            <w:vAlign w:val="center"/>
            <w:hideMark/>
          </w:tcPr>
          <w:p w14:paraId="4C853A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48E-02</w:t>
            </w:r>
          </w:p>
        </w:tc>
        <w:tc>
          <w:tcPr>
            <w:tcW w:w="6156" w:type="dxa"/>
            <w:noWrap/>
            <w:vAlign w:val="center"/>
            <w:hideMark/>
          </w:tcPr>
          <w:p w14:paraId="2E3538F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TSB, GBP2, MX1, PLAC8, RSAD2</w:t>
            </w:r>
          </w:p>
        </w:tc>
      </w:tr>
      <w:tr w:rsidR="005E02FF" w:rsidRPr="003458DE" w14:paraId="7E60824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D8AC7D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L3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02234D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B50EC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AA0DFE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8B9B4A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50E-07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7540C1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MX1, RSAD2, STAT1, USP18</w:t>
            </w:r>
          </w:p>
        </w:tc>
      </w:tr>
      <w:tr w:rsidR="005E02FF" w:rsidRPr="003458DE" w14:paraId="50623CD2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772D94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1A</w:t>
            </w:r>
          </w:p>
        </w:tc>
        <w:tc>
          <w:tcPr>
            <w:tcW w:w="1560" w:type="dxa"/>
            <w:noWrap/>
            <w:vAlign w:val="center"/>
            <w:hideMark/>
          </w:tcPr>
          <w:p w14:paraId="6C06397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45D70DF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6400C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19</w:t>
            </w:r>
          </w:p>
        </w:tc>
        <w:tc>
          <w:tcPr>
            <w:tcW w:w="1275" w:type="dxa"/>
            <w:noWrap/>
            <w:vAlign w:val="center"/>
            <w:hideMark/>
          </w:tcPr>
          <w:p w14:paraId="423DE46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09E-02</w:t>
            </w:r>
          </w:p>
        </w:tc>
        <w:tc>
          <w:tcPr>
            <w:tcW w:w="6156" w:type="dxa"/>
            <w:noWrap/>
            <w:vAlign w:val="center"/>
            <w:hideMark/>
          </w:tcPr>
          <w:p w14:paraId="5B6F1A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4A/C4B, CCL8, GBP1, LGALS9, PTX3</w:t>
            </w:r>
          </w:p>
        </w:tc>
      </w:tr>
      <w:tr w:rsidR="005E02FF" w:rsidRPr="003458DE" w14:paraId="618A48A0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3C434E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JAK1/2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92E825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84B508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C5DD7F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19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732CEA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8.44E-0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32FF30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EIF2AK2, GBP2, MX1, PLAC8, RSAD2</w:t>
            </w:r>
          </w:p>
        </w:tc>
      </w:tr>
      <w:tr w:rsidR="005E02FF" w:rsidRPr="003458DE" w14:paraId="590D397D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111051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ARP9</w:t>
            </w:r>
          </w:p>
        </w:tc>
        <w:tc>
          <w:tcPr>
            <w:tcW w:w="1560" w:type="dxa"/>
            <w:noWrap/>
            <w:vAlign w:val="center"/>
            <w:hideMark/>
          </w:tcPr>
          <w:p w14:paraId="54FDCBA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2779ABC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01BF54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19</w:t>
            </w:r>
          </w:p>
        </w:tc>
        <w:tc>
          <w:tcPr>
            <w:tcW w:w="1275" w:type="dxa"/>
            <w:noWrap/>
            <w:vAlign w:val="center"/>
            <w:hideMark/>
          </w:tcPr>
          <w:p w14:paraId="241D359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25E-08</w:t>
            </w:r>
          </w:p>
        </w:tc>
        <w:tc>
          <w:tcPr>
            <w:tcW w:w="6156" w:type="dxa"/>
            <w:noWrap/>
            <w:vAlign w:val="center"/>
            <w:hideMark/>
          </w:tcPr>
          <w:p w14:paraId="0F9EC58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44, IFIT1, OAS2, SP110, STAT1</w:t>
            </w:r>
          </w:p>
        </w:tc>
      </w:tr>
      <w:tr w:rsidR="005E02FF" w:rsidRPr="003458DE" w14:paraId="576C10D4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B63620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9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EB381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78C388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961DE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1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AB4C6C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41E-1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43BDBC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BP1, IFI27, IFIT1, IFITM3, MX1, OAS2, RTP4, STAT1, STAT2, TNFSF10, ZBP1</w:t>
            </w:r>
          </w:p>
        </w:tc>
      </w:tr>
      <w:tr w:rsidR="005E02FF" w:rsidRPr="003458DE" w14:paraId="5A9DFDF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7CE682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HUK</w:t>
            </w:r>
          </w:p>
        </w:tc>
        <w:tc>
          <w:tcPr>
            <w:tcW w:w="1560" w:type="dxa"/>
            <w:noWrap/>
            <w:vAlign w:val="center"/>
            <w:hideMark/>
          </w:tcPr>
          <w:p w14:paraId="747FC4B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noWrap/>
            <w:vAlign w:val="center"/>
            <w:hideMark/>
          </w:tcPr>
          <w:p w14:paraId="64AB758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20C99BD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11</w:t>
            </w:r>
          </w:p>
        </w:tc>
        <w:tc>
          <w:tcPr>
            <w:tcW w:w="1275" w:type="dxa"/>
            <w:noWrap/>
            <w:vAlign w:val="center"/>
            <w:hideMark/>
          </w:tcPr>
          <w:p w14:paraId="716C0CA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11E-02</w:t>
            </w:r>
          </w:p>
        </w:tc>
        <w:tc>
          <w:tcPr>
            <w:tcW w:w="6156" w:type="dxa"/>
            <w:noWrap/>
            <w:vAlign w:val="center"/>
            <w:hideMark/>
          </w:tcPr>
          <w:p w14:paraId="592E27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CTSB, GBP2, IFI16, PTX3</w:t>
            </w:r>
          </w:p>
        </w:tc>
      </w:tr>
      <w:tr w:rsidR="005E02FF" w:rsidRPr="003458DE" w14:paraId="68464C4B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A249C1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5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984CA0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647B7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85A69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F88919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2545226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45841009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BE9C8E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6</w:t>
            </w:r>
          </w:p>
        </w:tc>
        <w:tc>
          <w:tcPr>
            <w:tcW w:w="1560" w:type="dxa"/>
            <w:noWrap/>
            <w:vAlign w:val="center"/>
            <w:hideMark/>
          </w:tcPr>
          <w:p w14:paraId="02CC9F0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7EFDC56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88AF5E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noWrap/>
            <w:vAlign w:val="center"/>
            <w:hideMark/>
          </w:tcPr>
          <w:p w14:paraId="3608AF0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noWrap/>
            <w:vAlign w:val="center"/>
            <w:hideMark/>
          </w:tcPr>
          <w:p w14:paraId="062E9E8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7C099AF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667FA3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7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DF60A3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2F370F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040C2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F81698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72BA9C4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6EF5F37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78AF3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8</w:t>
            </w:r>
          </w:p>
        </w:tc>
        <w:tc>
          <w:tcPr>
            <w:tcW w:w="1560" w:type="dxa"/>
            <w:noWrap/>
            <w:vAlign w:val="center"/>
            <w:hideMark/>
          </w:tcPr>
          <w:p w14:paraId="48B9273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0221637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55F1657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noWrap/>
            <w:vAlign w:val="center"/>
            <w:hideMark/>
          </w:tcPr>
          <w:p w14:paraId="28CF01B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8E-08</w:t>
            </w:r>
          </w:p>
        </w:tc>
        <w:tc>
          <w:tcPr>
            <w:tcW w:w="6156" w:type="dxa"/>
            <w:noWrap/>
            <w:vAlign w:val="center"/>
            <w:hideMark/>
          </w:tcPr>
          <w:p w14:paraId="2880C44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65E31136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C89ED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10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272D09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9B8213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7DF335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8C0905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E6D65B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68EA5E48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318439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14</w:t>
            </w:r>
          </w:p>
        </w:tc>
        <w:tc>
          <w:tcPr>
            <w:tcW w:w="1560" w:type="dxa"/>
            <w:noWrap/>
            <w:vAlign w:val="center"/>
            <w:hideMark/>
          </w:tcPr>
          <w:p w14:paraId="64E7000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0CF9018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47BBA07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noWrap/>
            <w:vAlign w:val="center"/>
            <w:hideMark/>
          </w:tcPr>
          <w:p w14:paraId="0407863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noWrap/>
            <w:vAlign w:val="center"/>
            <w:hideMark/>
          </w:tcPr>
          <w:p w14:paraId="2FB5B4E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4F6B57D0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22FD1D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16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F92DFB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09DD79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026561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66B7EC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58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64EC11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7AB50F4D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414972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FNA21</w:t>
            </w:r>
          </w:p>
        </w:tc>
        <w:tc>
          <w:tcPr>
            <w:tcW w:w="1560" w:type="dxa"/>
            <w:noWrap/>
            <w:vAlign w:val="center"/>
            <w:hideMark/>
          </w:tcPr>
          <w:p w14:paraId="04F8D10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5876A83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5B1F4CA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2</w:t>
            </w:r>
          </w:p>
        </w:tc>
        <w:tc>
          <w:tcPr>
            <w:tcW w:w="1275" w:type="dxa"/>
            <w:noWrap/>
            <w:vAlign w:val="center"/>
            <w:hideMark/>
          </w:tcPr>
          <w:p w14:paraId="5ACD396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3E-08</w:t>
            </w:r>
          </w:p>
        </w:tc>
        <w:tc>
          <w:tcPr>
            <w:tcW w:w="6156" w:type="dxa"/>
            <w:noWrap/>
            <w:vAlign w:val="center"/>
            <w:hideMark/>
          </w:tcPr>
          <w:p w14:paraId="0E1FF2D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CL8, IFIH1, IFIT1, MX1, ZBP1</w:t>
            </w:r>
          </w:p>
        </w:tc>
      </w:tr>
      <w:tr w:rsidR="005E02FF" w:rsidRPr="003458DE" w14:paraId="02E6ED50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19095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GA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87242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82705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1D80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1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CCB56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4.34E-07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58920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44, IFIT1, OAS1, RSAD2, USP18</w:t>
            </w:r>
          </w:p>
        </w:tc>
      </w:tr>
    </w:tbl>
    <w:p w14:paraId="702AD693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7EC82FD5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6AE4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9BC4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8D6B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A326E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7F0F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83079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7B1092F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0DFECB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REL</w:t>
            </w:r>
          </w:p>
        </w:tc>
        <w:tc>
          <w:tcPr>
            <w:tcW w:w="1560" w:type="dxa"/>
            <w:noWrap/>
            <w:vAlign w:val="center"/>
            <w:hideMark/>
          </w:tcPr>
          <w:p w14:paraId="098A4AA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195EDEC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6794762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169</w:t>
            </w:r>
          </w:p>
        </w:tc>
        <w:tc>
          <w:tcPr>
            <w:tcW w:w="1275" w:type="dxa"/>
            <w:noWrap/>
            <w:vAlign w:val="center"/>
            <w:hideMark/>
          </w:tcPr>
          <w:p w14:paraId="45852FB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95E-03</w:t>
            </w:r>
          </w:p>
        </w:tc>
        <w:tc>
          <w:tcPr>
            <w:tcW w:w="6156" w:type="dxa"/>
            <w:noWrap/>
            <w:vAlign w:val="center"/>
            <w:hideMark/>
          </w:tcPr>
          <w:p w14:paraId="2184B49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RF4, PARP14, PLAAT3, RSAD2, SASS6, TNFSF10</w:t>
            </w:r>
          </w:p>
        </w:tc>
      </w:tr>
      <w:tr w:rsidR="005E02FF" w:rsidRPr="003458DE" w14:paraId="5B89D0A8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45E2071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38 MAPK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B36A14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roup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9D4C7F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03079B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024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5F2ED9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61E-03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639162D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CCL8, CEBPB, GBP1, MUC5B, PML, STAT1, TNFSF10</w:t>
            </w:r>
          </w:p>
        </w:tc>
      </w:tr>
      <w:tr w:rsidR="005E02FF" w:rsidRPr="003458DE" w14:paraId="45E492FC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116B5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Brd4</w:t>
            </w:r>
          </w:p>
        </w:tc>
        <w:tc>
          <w:tcPr>
            <w:tcW w:w="1560" w:type="dxa"/>
            <w:noWrap/>
            <w:vAlign w:val="center"/>
            <w:hideMark/>
          </w:tcPr>
          <w:p w14:paraId="6F32E64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noWrap/>
            <w:vAlign w:val="center"/>
            <w:hideMark/>
          </w:tcPr>
          <w:p w14:paraId="0EBA2A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1704483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A53ABF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1E-03</w:t>
            </w:r>
          </w:p>
        </w:tc>
        <w:tc>
          <w:tcPr>
            <w:tcW w:w="6156" w:type="dxa"/>
            <w:noWrap/>
            <w:vAlign w:val="center"/>
            <w:hideMark/>
          </w:tcPr>
          <w:p w14:paraId="16F8125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1R, H2-T24, LY86, TNFSF10</w:t>
            </w:r>
          </w:p>
        </w:tc>
      </w:tr>
      <w:tr w:rsidR="005E02FF" w:rsidRPr="003458DE" w14:paraId="01626EF9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CE79F4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DOCK8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CD6E09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A73649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7E5C26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45EC37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34E-0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27D062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RSAD2, STAT1, STAT2</w:t>
            </w:r>
          </w:p>
        </w:tc>
      </w:tr>
      <w:tr w:rsidR="005E02FF" w:rsidRPr="003458DE" w14:paraId="650DB44E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84807A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YVN1</w:t>
            </w:r>
          </w:p>
        </w:tc>
        <w:tc>
          <w:tcPr>
            <w:tcW w:w="1560" w:type="dxa"/>
            <w:noWrap/>
            <w:vAlign w:val="center"/>
            <w:hideMark/>
          </w:tcPr>
          <w:p w14:paraId="3E5A1FD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porter</w:t>
            </w:r>
          </w:p>
        </w:tc>
        <w:tc>
          <w:tcPr>
            <w:tcW w:w="1275" w:type="dxa"/>
            <w:noWrap/>
            <w:vAlign w:val="center"/>
            <w:hideMark/>
          </w:tcPr>
          <w:p w14:paraId="2283F9F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noWrap/>
            <w:vAlign w:val="center"/>
            <w:hideMark/>
          </w:tcPr>
          <w:p w14:paraId="3C19F6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4B15C19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4E-02</w:t>
            </w:r>
          </w:p>
        </w:tc>
        <w:tc>
          <w:tcPr>
            <w:tcW w:w="6156" w:type="dxa"/>
            <w:noWrap/>
            <w:vAlign w:val="center"/>
            <w:hideMark/>
          </w:tcPr>
          <w:p w14:paraId="1CB19E2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PRC5A, HERC5, IFI44, LGALS3BP</w:t>
            </w:r>
          </w:p>
        </w:tc>
      </w:tr>
      <w:tr w:rsidR="005E02FF" w:rsidRPr="003458DE" w14:paraId="2326D12A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9CB08A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NK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D16B85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BABCA9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tiva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1888A20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CBDD5B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31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29BBC2A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16, IFIH1, OAS2, TNFSF10</w:t>
            </w:r>
          </w:p>
        </w:tc>
      </w:tr>
      <w:tr w:rsidR="005E02FF" w:rsidRPr="003458DE" w14:paraId="042DA00B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3330BF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APK1</w:t>
            </w:r>
          </w:p>
        </w:tc>
        <w:tc>
          <w:tcPr>
            <w:tcW w:w="1560" w:type="dxa"/>
            <w:noWrap/>
            <w:vAlign w:val="center"/>
            <w:hideMark/>
          </w:tcPr>
          <w:p w14:paraId="785E65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noWrap/>
            <w:vAlign w:val="center"/>
            <w:hideMark/>
          </w:tcPr>
          <w:p w14:paraId="58634C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74796D8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919</w:t>
            </w:r>
          </w:p>
        </w:tc>
        <w:tc>
          <w:tcPr>
            <w:tcW w:w="1275" w:type="dxa"/>
            <w:noWrap/>
            <w:vAlign w:val="center"/>
            <w:hideMark/>
          </w:tcPr>
          <w:p w14:paraId="716C07B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8.52E-27</w:t>
            </w:r>
          </w:p>
        </w:tc>
        <w:tc>
          <w:tcPr>
            <w:tcW w:w="6156" w:type="dxa"/>
            <w:noWrap/>
            <w:vAlign w:val="center"/>
            <w:hideMark/>
          </w:tcPr>
          <w:p w14:paraId="58710D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BST2, CTSB, DDX58, EIF2AK2, GBP1, GBP2, HERC5, IFI16, IFI27, IFI44, IFI6, IFIH1, IFIT1, IFIT5, IFITM3, IRF9, LGALS3BP, MX2, NUP210, OAS1, OAS2, PARP12, PML, SP110, STAT1, STAT2, TDRD7, TNFSF10, TRIM25, UBE2L6, USP18</w:t>
            </w:r>
          </w:p>
        </w:tc>
      </w:tr>
      <w:tr w:rsidR="005E02FF" w:rsidRPr="003458DE" w14:paraId="21629291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56187C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NKX2-3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9A2EF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ADB42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8A5F9B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79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268D8F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5E-21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B58312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CMPK2, DDX58, DHX58, EIF2AK2, GBP1, GBP2, LY6E, PARP12, PARP14, PARP9, PLEKHA4, RNF213, RTP4, SAMD9, SP110, STAT1, STAT2, UBA7, UBE2L6, USP18, XAF1, ZNFX1</w:t>
            </w:r>
          </w:p>
        </w:tc>
      </w:tr>
      <w:tr w:rsidR="005E02FF" w:rsidRPr="003458DE" w14:paraId="597DD3B4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D7FA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1R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6B4E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C70B9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360B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5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2184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76E-24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B61A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GBP1, HERC6, IFI27, IFI44, IFI6, IFIH1, IFIT5, IRF9, LGALS9, MX1, MX2, OAS1, OAS2, PML, RSAD2, RTP4, SAMD9, STAT2, TNFSF10, USP18</w:t>
            </w:r>
          </w:p>
        </w:tc>
      </w:tr>
    </w:tbl>
    <w:p w14:paraId="4B2F756F" w14:textId="77777777" w:rsidR="005E02FF" w:rsidRDefault="005E02FF" w:rsidP="005E02FF"/>
    <w:p w14:paraId="76B90361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1AB83B61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39B3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5A9D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1DE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3218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92E5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305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39457CB7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8CAAD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IM24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0263DA9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BC4C0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5614D23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41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7D20A7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5E-23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FE903D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DX58, DHX58, EPSTI1, GBP2, HERC6, IFI44, IFIH1, IRF9, LGALS3BP, OAS1, PARP12, PLAC8, RTP4, SHISA5, STAT1, STAT2, TRIM6-TRIM34, UBA7, USP18</w:t>
            </w:r>
          </w:p>
        </w:tc>
      </w:tr>
      <w:tr w:rsidR="005E02FF" w:rsidRPr="003458DE" w14:paraId="5BFDB10C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9CE4D0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NPT1</w:t>
            </w:r>
          </w:p>
        </w:tc>
        <w:tc>
          <w:tcPr>
            <w:tcW w:w="1560" w:type="dxa"/>
            <w:noWrap/>
            <w:vAlign w:val="center"/>
            <w:hideMark/>
          </w:tcPr>
          <w:p w14:paraId="3A6CCEA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7B405B0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6EF0A8C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333</w:t>
            </w:r>
          </w:p>
        </w:tc>
        <w:tc>
          <w:tcPr>
            <w:tcW w:w="1275" w:type="dxa"/>
            <w:noWrap/>
            <w:vAlign w:val="center"/>
            <w:hideMark/>
          </w:tcPr>
          <w:p w14:paraId="2188C6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2E-29</w:t>
            </w:r>
          </w:p>
        </w:tc>
        <w:tc>
          <w:tcPr>
            <w:tcW w:w="6156" w:type="dxa"/>
            <w:noWrap/>
            <w:vAlign w:val="center"/>
            <w:hideMark/>
          </w:tcPr>
          <w:p w14:paraId="1734B48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DX58, EIF2AK2, GBP2, IFI16, IFI44, IFIH1, LGALS3BP, OAS1, PARP12, PARP14, PARP9, RNF213, RTP4, STAT1, STAT2, UBE2L6, USP18, XAF1</w:t>
            </w:r>
          </w:p>
        </w:tc>
      </w:tr>
      <w:tr w:rsidR="005E02FF" w:rsidRPr="003458DE" w14:paraId="13CF5408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E7E00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RC3H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32ED25E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ED49B3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D54381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24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2F8CEC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70E-2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E209A6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DDX58, IFI16, IFI27, IFI44, IFI6, IFIT1, IFITM3, IRF9, MX1, OAS1, OAS2, PARP9, RSAD2, STAT1, STAT2, TRIM25, TRIM56</w:t>
            </w:r>
          </w:p>
        </w:tc>
      </w:tr>
      <w:tr w:rsidR="005E02FF" w:rsidRPr="003458DE" w14:paraId="1857DF20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3D773C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IRT1</w:t>
            </w:r>
          </w:p>
        </w:tc>
        <w:tc>
          <w:tcPr>
            <w:tcW w:w="1560" w:type="dxa"/>
            <w:noWrap/>
            <w:vAlign w:val="center"/>
            <w:hideMark/>
          </w:tcPr>
          <w:p w14:paraId="4B80531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1501222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678808D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4.121</w:t>
            </w:r>
          </w:p>
        </w:tc>
        <w:tc>
          <w:tcPr>
            <w:tcW w:w="1275" w:type="dxa"/>
            <w:noWrap/>
            <w:vAlign w:val="center"/>
            <w:hideMark/>
          </w:tcPr>
          <w:p w14:paraId="68C8BFD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16E-14</w:t>
            </w:r>
          </w:p>
        </w:tc>
        <w:tc>
          <w:tcPr>
            <w:tcW w:w="6156" w:type="dxa"/>
            <w:noWrap/>
            <w:vAlign w:val="center"/>
            <w:hideMark/>
          </w:tcPr>
          <w:p w14:paraId="7874150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CEBPB, CMPK2, DDX58, DHX58, DKK1, IFI44, IFITM3, LGALS3BP, LY6E, OAS1, OAS2, PARP12, PARP14, PML, RNF213, RSAD2, RTP4, SP110, STAT1, UBA7, USP18</w:t>
            </w:r>
          </w:p>
        </w:tc>
      </w:tr>
      <w:tr w:rsidR="005E02FF" w:rsidRPr="003458DE" w14:paraId="1B04B273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E1794F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TGER4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9BB50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-protein coupled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20D21E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5CD9C8F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3.56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9FED0B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26E-11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2F98FBE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DDX58, GBP2, HERC6, IFI16, IFIH1, PARP14, RNF213, RSAD2, RTP4, TNFSF10, USP18, XAF1</w:t>
            </w:r>
          </w:p>
        </w:tc>
      </w:tr>
      <w:tr w:rsidR="005E02FF" w:rsidRPr="003458DE" w14:paraId="315524D3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E3E9DF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OCS1</w:t>
            </w:r>
          </w:p>
        </w:tc>
        <w:tc>
          <w:tcPr>
            <w:tcW w:w="1560" w:type="dxa"/>
            <w:noWrap/>
            <w:vAlign w:val="center"/>
            <w:hideMark/>
          </w:tcPr>
          <w:p w14:paraId="633F3C2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0BF2ED0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017BBEA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3.552</w:t>
            </w:r>
          </w:p>
        </w:tc>
        <w:tc>
          <w:tcPr>
            <w:tcW w:w="1275" w:type="dxa"/>
            <w:noWrap/>
            <w:vAlign w:val="center"/>
            <w:hideMark/>
          </w:tcPr>
          <w:p w14:paraId="034D940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75E-12</w:t>
            </w:r>
          </w:p>
        </w:tc>
        <w:tc>
          <w:tcPr>
            <w:tcW w:w="6156" w:type="dxa"/>
            <w:noWrap/>
            <w:vAlign w:val="center"/>
            <w:hideMark/>
          </w:tcPr>
          <w:p w14:paraId="5234094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H2-T24, IFI16, IFI27, IFI44, IFIH1, IFIT1, MX1, OAS1, OAS2, RSAD2, STAT1, USP18</w:t>
            </w:r>
          </w:p>
        </w:tc>
      </w:tr>
      <w:tr w:rsidR="005E02FF" w:rsidRPr="003458DE" w14:paraId="745ACB14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7282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ACKR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F5016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-protein coupled recep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44630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96DDE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3.4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CAC34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7E-17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B239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DDX58, DHX58, EIF2AK2, IFI16, IFI44, OAS1, OAS2, RSAD2, STAT1, STAT2, USP18</w:t>
            </w:r>
          </w:p>
        </w:tc>
      </w:tr>
    </w:tbl>
    <w:p w14:paraId="5A2DB194" w14:textId="77777777" w:rsidR="005E02FF" w:rsidRDefault="005E02FF" w:rsidP="005E02FF"/>
    <w:p w14:paraId="26026996" w14:textId="77777777" w:rsidR="005E02FF" w:rsidRDefault="005E02FF" w:rsidP="005E02FF"/>
    <w:p w14:paraId="45996BC5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09786292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83AF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AB36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14D8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94A4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4721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9E1C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1407D81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6A6A407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P110</w:t>
            </w:r>
          </w:p>
        </w:tc>
        <w:tc>
          <w:tcPr>
            <w:tcW w:w="1560" w:type="dxa"/>
            <w:noWrap/>
            <w:vAlign w:val="center"/>
            <w:hideMark/>
          </w:tcPr>
          <w:p w14:paraId="093930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7209CC4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7CEE74D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3.317</w:t>
            </w:r>
          </w:p>
        </w:tc>
        <w:tc>
          <w:tcPr>
            <w:tcW w:w="1275" w:type="dxa"/>
            <w:noWrap/>
            <w:vAlign w:val="center"/>
            <w:hideMark/>
          </w:tcPr>
          <w:p w14:paraId="63054D0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46E-09</w:t>
            </w:r>
          </w:p>
        </w:tc>
        <w:tc>
          <w:tcPr>
            <w:tcW w:w="6156" w:type="dxa"/>
            <w:noWrap/>
            <w:vAlign w:val="center"/>
            <w:hideMark/>
          </w:tcPr>
          <w:p w14:paraId="5D68AED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ST2, CTSB, IFI27, IFI6, IFIH1, IFIT1, IFITM3, IRF9, MX1, OAS1, STAT1</w:t>
            </w:r>
          </w:p>
        </w:tc>
      </w:tr>
      <w:tr w:rsidR="005E02FF" w:rsidRPr="003458DE" w14:paraId="08B29445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BF941A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ir-2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45925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icroRNA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AF1F4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F415F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3.11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9F6F49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31E-0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212722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1R, DHX58, GBP2, IFI16, OAS2, SIGLEC1, STAT1, STAT2, UBA7, UBE2L6</w:t>
            </w:r>
          </w:p>
        </w:tc>
      </w:tr>
      <w:tr w:rsidR="005E02FF" w:rsidRPr="003458DE" w14:paraId="7A3705A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45EEDAD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4</w:t>
            </w:r>
          </w:p>
        </w:tc>
        <w:tc>
          <w:tcPr>
            <w:tcW w:w="1560" w:type="dxa"/>
            <w:noWrap/>
            <w:vAlign w:val="center"/>
            <w:hideMark/>
          </w:tcPr>
          <w:p w14:paraId="774DE6F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ytokine</w:t>
            </w:r>
          </w:p>
        </w:tc>
        <w:tc>
          <w:tcPr>
            <w:tcW w:w="1275" w:type="dxa"/>
            <w:noWrap/>
            <w:vAlign w:val="center"/>
            <w:hideMark/>
          </w:tcPr>
          <w:p w14:paraId="02A22D1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22A83DA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977</w:t>
            </w:r>
          </w:p>
        </w:tc>
        <w:tc>
          <w:tcPr>
            <w:tcW w:w="1275" w:type="dxa"/>
            <w:noWrap/>
            <w:vAlign w:val="center"/>
            <w:hideMark/>
          </w:tcPr>
          <w:p w14:paraId="2B51B39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68E-05</w:t>
            </w:r>
          </w:p>
        </w:tc>
        <w:tc>
          <w:tcPr>
            <w:tcW w:w="6156" w:type="dxa"/>
            <w:noWrap/>
            <w:vAlign w:val="center"/>
            <w:hideMark/>
          </w:tcPr>
          <w:p w14:paraId="78629D3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CCL8, CMPK2, DHX58, EIF2AK2, GBP2, IFI16, IFI44, IFIH1, IFITM3, IRF4, IRF9, LGALS3BP, PAX5, PLIN2, RNF213, STAT1, STAT2, ZBP1</w:t>
            </w:r>
          </w:p>
        </w:tc>
      </w:tr>
      <w:tr w:rsidR="005E02FF" w:rsidRPr="003458DE" w14:paraId="57FD9ADA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BE09F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F4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34379C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EA404B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5559B2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97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202DE34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18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B744EB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BP1, IRF4, IRF9, MAPRE1, OAS1, PAX5, SPIB, STAT1, STAT2, TNFSF10</w:t>
            </w:r>
          </w:p>
        </w:tc>
      </w:tr>
      <w:tr w:rsidR="005E02FF" w:rsidRPr="003458DE" w14:paraId="5B343A1E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72A702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NRAS</w:t>
            </w:r>
          </w:p>
        </w:tc>
        <w:tc>
          <w:tcPr>
            <w:tcW w:w="1560" w:type="dxa"/>
            <w:noWrap/>
            <w:vAlign w:val="center"/>
            <w:hideMark/>
          </w:tcPr>
          <w:p w14:paraId="721CF1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5B7699F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6FFEC43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804</w:t>
            </w:r>
          </w:p>
        </w:tc>
        <w:tc>
          <w:tcPr>
            <w:tcW w:w="1275" w:type="dxa"/>
            <w:noWrap/>
            <w:vAlign w:val="center"/>
            <w:hideMark/>
          </w:tcPr>
          <w:p w14:paraId="1BB995F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6E-07</w:t>
            </w:r>
          </w:p>
        </w:tc>
        <w:tc>
          <w:tcPr>
            <w:tcW w:w="6156" w:type="dxa"/>
            <w:noWrap/>
            <w:vAlign w:val="center"/>
            <w:hideMark/>
          </w:tcPr>
          <w:p w14:paraId="39BB22D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BP2, IFI16, Ifi27, IFIH1, IFIT1, LBP, LY86, PTX3, STAT1, USP18</w:t>
            </w:r>
          </w:p>
        </w:tc>
      </w:tr>
      <w:tr w:rsidR="005E02FF" w:rsidRPr="003458DE" w14:paraId="4520D499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DA66A9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KZF3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7453E69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1C2107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1CFF58F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646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B04AF2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12E-07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DBF760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DKK1, IFI27, IFI6, IFIT5, RNF213, RTP4</w:t>
            </w:r>
          </w:p>
        </w:tc>
      </w:tr>
      <w:tr w:rsidR="005E02FF" w:rsidRPr="003458DE" w14:paraId="72E6DD5B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788BF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SP18</w:t>
            </w:r>
          </w:p>
        </w:tc>
        <w:tc>
          <w:tcPr>
            <w:tcW w:w="1560" w:type="dxa"/>
            <w:noWrap/>
            <w:vAlign w:val="center"/>
            <w:hideMark/>
          </w:tcPr>
          <w:p w14:paraId="7424D49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eptidase</w:t>
            </w:r>
          </w:p>
        </w:tc>
        <w:tc>
          <w:tcPr>
            <w:tcW w:w="1275" w:type="dxa"/>
            <w:noWrap/>
            <w:vAlign w:val="center"/>
            <w:hideMark/>
          </w:tcPr>
          <w:p w14:paraId="43FCD22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5517745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588</w:t>
            </w:r>
          </w:p>
        </w:tc>
        <w:tc>
          <w:tcPr>
            <w:tcW w:w="1275" w:type="dxa"/>
            <w:noWrap/>
            <w:vAlign w:val="center"/>
            <w:hideMark/>
          </w:tcPr>
          <w:p w14:paraId="7FD71AB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61E-10</w:t>
            </w:r>
          </w:p>
        </w:tc>
        <w:tc>
          <w:tcPr>
            <w:tcW w:w="6156" w:type="dxa"/>
            <w:noWrap/>
            <w:vAlign w:val="center"/>
            <w:hideMark/>
          </w:tcPr>
          <w:p w14:paraId="7A2830D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6, IFIH1, IFITM3, IRF9, MX1, OAS1, TNFSF10</w:t>
            </w:r>
          </w:p>
        </w:tc>
      </w:tr>
      <w:tr w:rsidR="005E02FF" w:rsidRPr="003458DE" w14:paraId="24BA3DE9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DC6D4E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L10RA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FE1C0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membrane recep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2A0567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1C21DB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5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9F5BB3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85E-05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31C03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BATF2, GBP2, IFI16, MLKL, PLAAT3, RNF213, RSAD2, SLCO2B1, STAT1, ZBP1</w:t>
            </w:r>
          </w:p>
        </w:tc>
      </w:tr>
      <w:tr w:rsidR="005E02FF" w:rsidRPr="003458DE" w14:paraId="34BCF3CC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17E5EAC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RAS</w:t>
            </w:r>
          </w:p>
        </w:tc>
        <w:tc>
          <w:tcPr>
            <w:tcW w:w="1560" w:type="dxa"/>
            <w:noWrap/>
            <w:vAlign w:val="center"/>
            <w:hideMark/>
          </w:tcPr>
          <w:p w14:paraId="6A6D045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734DAB2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05AC77B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514</w:t>
            </w:r>
          </w:p>
        </w:tc>
        <w:tc>
          <w:tcPr>
            <w:tcW w:w="1275" w:type="dxa"/>
            <w:noWrap/>
            <w:vAlign w:val="center"/>
            <w:hideMark/>
          </w:tcPr>
          <w:p w14:paraId="4479CBA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14E-05</w:t>
            </w:r>
          </w:p>
        </w:tc>
        <w:tc>
          <w:tcPr>
            <w:tcW w:w="6156" w:type="dxa"/>
            <w:noWrap/>
            <w:vAlign w:val="center"/>
            <w:hideMark/>
          </w:tcPr>
          <w:p w14:paraId="0F86782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DAR, CEBPB, EIF2AK2, IFI6, IFIT1, IFITM3, IRF9, MICB, MX1, MX2, OAS1, RPSA, STAT1, STAT2, TNFSF10</w:t>
            </w:r>
          </w:p>
        </w:tc>
      </w:tr>
      <w:tr w:rsidR="005E02FF" w:rsidRPr="003458DE" w14:paraId="03F98153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E19B5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TAT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116EB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D0291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C5E27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4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8E2AD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56E-09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0EC07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ANXA1, CCL8, CMPK2, CTSB, DHX58, EIF2AK2, GBP2, IFI16, IFI44, IFIH1, IFITM3, IRF4, IRF9, LGALS3BP, RNF213, STAT2, ZBP1</w:t>
            </w:r>
          </w:p>
        </w:tc>
      </w:tr>
    </w:tbl>
    <w:p w14:paraId="15E31191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1017923D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594E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F63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2BD49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6BA8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ED6E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78AE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000CFDC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7351DFF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iR-199a-5p (and other miRNAs w/seed CCAGUGU)</w:t>
            </w:r>
          </w:p>
        </w:tc>
        <w:tc>
          <w:tcPr>
            <w:tcW w:w="1560" w:type="dxa"/>
            <w:noWrap/>
            <w:vAlign w:val="center"/>
            <w:hideMark/>
          </w:tcPr>
          <w:p w14:paraId="270ABEB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ature microRNA</w:t>
            </w:r>
          </w:p>
        </w:tc>
        <w:tc>
          <w:tcPr>
            <w:tcW w:w="1275" w:type="dxa"/>
            <w:noWrap/>
            <w:vAlign w:val="center"/>
            <w:hideMark/>
          </w:tcPr>
          <w:p w14:paraId="6243F34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63D8175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449</w:t>
            </w:r>
          </w:p>
        </w:tc>
        <w:tc>
          <w:tcPr>
            <w:tcW w:w="1275" w:type="dxa"/>
            <w:noWrap/>
            <w:vAlign w:val="center"/>
            <w:hideMark/>
          </w:tcPr>
          <w:p w14:paraId="740397A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13E-06</w:t>
            </w:r>
          </w:p>
        </w:tc>
        <w:tc>
          <w:tcPr>
            <w:tcW w:w="6156" w:type="dxa"/>
            <w:noWrap/>
            <w:vAlign w:val="center"/>
            <w:hideMark/>
          </w:tcPr>
          <w:p w14:paraId="48DDCCF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MPK2, GPRC5A, IFI27, MX2, RSAD2, ZBP1</w:t>
            </w:r>
          </w:p>
        </w:tc>
      </w:tr>
      <w:tr w:rsidR="005E02FF" w:rsidRPr="003458DE" w14:paraId="49A0C72D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D70207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B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219A746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D6FC47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03D0C9F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433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BE106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3.54E-08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2C48EA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BP1, GBP2, IFIH1, IFIT1, TNFSF10, XAF1</w:t>
            </w:r>
          </w:p>
        </w:tc>
      </w:tr>
      <w:tr w:rsidR="005E02FF" w:rsidRPr="003458DE" w14:paraId="021AA04A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3805D9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KZF1</w:t>
            </w:r>
          </w:p>
        </w:tc>
        <w:tc>
          <w:tcPr>
            <w:tcW w:w="1560" w:type="dxa"/>
            <w:noWrap/>
            <w:vAlign w:val="center"/>
            <w:hideMark/>
          </w:tcPr>
          <w:p w14:paraId="5376C1C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0DF579F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1D54BDD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419</w:t>
            </w:r>
          </w:p>
        </w:tc>
        <w:tc>
          <w:tcPr>
            <w:tcW w:w="1275" w:type="dxa"/>
            <w:noWrap/>
            <w:vAlign w:val="center"/>
            <w:hideMark/>
          </w:tcPr>
          <w:p w14:paraId="5702C0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6.69E-08</w:t>
            </w:r>
          </w:p>
        </w:tc>
        <w:tc>
          <w:tcPr>
            <w:tcW w:w="6156" w:type="dxa"/>
            <w:noWrap/>
            <w:vAlign w:val="center"/>
            <w:hideMark/>
          </w:tcPr>
          <w:p w14:paraId="1FA117C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YP2J2, DKK1, DTX3L, EPSTI1, IFI16, IFI27, IFI6, IFIT5, IRF4, PAX5, RNF213, RTP4</w:t>
            </w:r>
          </w:p>
        </w:tc>
      </w:tr>
      <w:tr w:rsidR="005E02FF" w:rsidRPr="003458DE" w14:paraId="5551364C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283ECA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EX1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2A1BB91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49864B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655CDDF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405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36BCB8A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97E-09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105C48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16, IFI44, IFIT1, MX1, OAS1, USP18</w:t>
            </w:r>
          </w:p>
        </w:tc>
      </w:tr>
      <w:tr w:rsidR="005E02FF" w:rsidRPr="003458DE" w14:paraId="20075DB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79CF7D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NGLY1</w:t>
            </w:r>
          </w:p>
        </w:tc>
        <w:tc>
          <w:tcPr>
            <w:tcW w:w="1560" w:type="dxa"/>
            <w:noWrap/>
            <w:vAlign w:val="center"/>
            <w:hideMark/>
          </w:tcPr>
          <w:p w14:paraId="4BDD16E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7BC451F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358862F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386</w:t>
            </w:r>
          </w:p>
        </w:tc>
        <w:tc>
          <w:tcPr>
            <w:tcW w:w="1275" w:type="dxa"/>
            <w:noWrap/>
            <w:vAlign w:val="center"/>
            <w:hideMark/>
          </w:tcPr>
          <w:p w14:paraId="4C49847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64E-08</w:t>
            </w:r>
          </w:p>
        </w:tc>
        <w:tc>
          <w:tcPr>
            <w:tcW w:w="6156" w:type="dxa"/>
            <w:noWrap/>
            <w:vAlign w:val="center"/>
            <w:hideMark/>
          </w:tcPr>
          <w:p w14:paraId="3B6B577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27, IFI44, IFIT1, OAS1, RSAD2, USP18</w:t>
            </w:r>
          </w:p>
        </w:tc>
      </w:tr>
      <w:tr w:rsidR="005E02FF" w:rsidRPr="003458DE" w14:paraId="65B9127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5A2845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YC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56BB5E5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D1FD31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8F1701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26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165393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45E-07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03516C6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NP, CTSB, DKK1, GBP2, HERC5, IFI16, IFI27, IFI44, IFI6, IFIH1, IFIT1, IFIT5, IRF4, IRF9, MX1, MX2, OAS1, PAX5, PML, RPSA, RSAD2, STAT1, TKT, TNFSF10, USP18</w:t>
            </w:r>
          </w:p>
        </w:tc>
      </w:tr>
      <w:tr w:rsidR="005E02FF" w:rsidRPr="003458DE" w14:paraId="5B46BDF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80772E0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IK3CG</w:t>
            </w:r>
          </w:p>
        </w:tc>
        <w:tc>
          <w:tcPr>
            <w:tcW w:w="1560" w:type="dxa"/>
            <w:noWrap/>
            <w:vAlign w:val="center"/>
            <w:hideMark/>
          </w:tcPr>
          <w:p w14:paraId="20CEB2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noWrap/>
            <w:vAlign w:val="center"/>
            <w:hideMark/>
          </w:tcPr>
          <w:p w14:paraId="34A66C6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6F997692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236</w:t>
            </w:r>
          </w:p>
        </w:tc>
        <w:tc>
          <w:tcPr>
            <w:tcW w:w="1275" w:type="dxa"/>
            <w:noWrap/>
            <w:vAlign w:val="center"/>
            <w:hideMark/>
          </w:tcPr>
          <w:p w14:paraId="6D669FF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5.51E-04</w:t>
            </w:r>
          </w:p>
        </w:tc>
        <w:tc>
          <w:tcPr>
            <w:tcW w:w="6156" w:type="dxa"/>
            <w:noWrap/>
            <w:vAlign w:val="center"/>
            <w:hideMark/>
          </w:tcPr>
          <w:p w14:paraId="1514D54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GBP2, OAS2, STAT1, TNFSF10, ZBP1</w:t>
            </w:r>
          </w:p>
        </w:tc>
      </w:tr>
      <w:tr w:rsidR="005E02FF" w:rsidRPr="003458DE" w14:paraId="1008561E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43F276E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SG15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7C89BB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760B8C5B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414721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222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F6915D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88E-10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4D78029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IFI6, IFITM3, MX1, OAS1</w:t>
            </w:r>
          </w:p>
        </w:tc>
      </w:tr>
      <w:tr w:rsidR="005E02FF" w:rsidRPr="003458DE" w14:paraId="532EB1B6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2ADC68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GAPDH</w:t>
            </w:r>
          </w:p>
        </w:tc>
        <w:tc>
          <w:tcPr>
            <w:tcW w:w="1560" w:type="dxa"/>
            <w:noWrap/>
            <w:vAlign w:val="center"/>
            <w:hideMark/>
          </w:tcPr>
          <w:p w14:paraId="64A7D1D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noWrap/>
            <w:vAlign w:val="center"/>
            <w:hideMark/>
          </w:tcPr>
          <w:p w14:paraId="152B0D8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2FB2289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2</w:t>
            </w:r>
          </w:p>
        </w:tc>
        <w:tc>
          <w:tcPr>
            <w:tcW w:w="1275" w:type="dxa"/>
            <w:noWrap/>
            <w:vAlign w:val="center"/>
            <w:hideMark/>
          </w:tcPr>
          <w:p w14:paraId="60CC061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91E-06</w:t>
            </w:r>
          </w:p>
        </w:tc>
        <w:tc>
          <w:tcPr>
            <w:tcW w:w="6156" w:type="dxa"/>
            <w:noWrap/>
            <w:vAlign w:val="center"/>
            <w:hideMark/>
          </w:tcPr>
          <w:p w14:paraId="0E11928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6, OAS1, OAS2, STAT1, UBE2L6</w:t>
            </w:r>
          </w:p>
        </w:tc>
      </w:tr>
      <w:tr w:rsidR="005E02FF" w:rsidRPr="003458DE" w14:paraId="261E46FC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4164723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ir-155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457DFB9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microRNA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0D2AEE9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30FB29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198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4C42B98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9.31E-04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36D50B4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IRF4, IRF9, MX1, STAT1</w:t>
            </w:r>
          </w:p>
        </w:tc>
      </w:tr>
      <w:tr w:rsidR="005E02FF" w:rsidRPr="003458DE" w14:paraId="2E425137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6011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DM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5D85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9E9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5C0B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1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E77C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2.30E-04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C6FF7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D160, IRF4, PAX5, PLAC8, RSAD2, SLCO2B1, SPIB, TNFSF10</w:t>
            </w:r>
          </w:p>
        </w:tc>
      </w:tr>
    </w:tbl>
    <w:p w14:paraId="4132898A" w14:textId="77777777" w:rsidR="005E02FF" w:rsidRDefault="005E02FF" w:rsidP="005E02FF"/>
    <w:p w14:paraId="4AD355D0" w14:textId="77777777" w:rsidR="005E02FF" w:rsidRDefault="005E02FF" w:rsidP="005E02FF">
      <w:r>
        <w:lastRenderedPageBreak/>
        <w:t xml:space="preserve">S11 Table. Continu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993"/>
        <w:gridCol w:w="1275"/>
        <w:gridCol w:w="6156"/>
      </w:tblGrid>
      <w:tr w:rsidR="005E02FF" w:rsidRPr="003458DE" w14:paraId="2C32820E" w14:textId="77777777" w:rsidTr="00002F60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FEED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Upstream Regula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BA07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ype of molecu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83C6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Predicted s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19A8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z-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1EA7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P</w:t>
            </w:r>
            <w:r w:rsidRPr="003458DE">
              <w:rPr>
                <w:rFonts w:eastAsiaTheme="minorHAnsi" w:cstheme="minorBidi"/>
                <w:szCs w:val="22"/>
              </w:rPr>
              <w:t>-value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D85C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arget molecules in dataset</w:t>
            </w:r>
          </w:p>
        </w:tc>
      </w:tr>
      <w:tr w:rsidR="005E02FF" w:rsidRPr="003458DE" w14:paraId="10C7BCC9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8B42D9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CLDN7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2346309C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6C384F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5D1160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157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6147E98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10E-06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1ED5F293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KK1, GRINA, IFI44, IFI6, MX1, PLAAT3, PRSS23, UBE2L6</w:t>
            </w:r>
          </w:p>
        </w:tc>
      </w:tr>
      <w:tr w:rsidR="005E02FF" w:rsidRPr="003458DE" w14:paraId="583A9D55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59A2142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BCL6</w:t>
            </w:r>
          </w:p>
        </w:tc>
        <w:tc>
          <w:tcPr>
            <w:tcW w:w="1560" w:type="dxa"/>
            <w:noWrap/>
            <w:vAlign w:val="center"/>
            <w:hideMark/>
          </w:tcPr>
          <w:p w14:paraId="39EC11A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transcription regulator</w:t>
            </w:r>
          </w:p>
        </w:tc>
        <w:tc>
          <w:tcPr>
            <w:tcW w:w="1275" w:type="dxa"/>
            <w:noWrap/>
            <w:vAlign w:val="center"/>
            <w:hideMark/>
          </w:tcPr>
          <w:p w14:paraId="306E2CAE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0DB4D01A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156</w:t>
            </w:r>
          </w:p>
        </w:tc>
        <w:tc>
          <w:tcPr>
            <w:tcW w:w="1275" w:type="dxa"/>
            <w:noWrap/>
            <w:vAlign w:val="center"/>
            <w:hideMark/>
          </w:tcPr>
          <w:p w14:paraId="6CA0347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69E-05</w:t>
            </w:r>
          </w:p>
        </w:tc>
        <w:tc>
          <w:tcPr>
            <w:tcW w:w="6156" w:type="dxa"/>
            <w:noWrap/>
            <w:vAlign w:val="center"/>
            <w:hideMark/>
          </w:tcPr>
          <w:p w14:paraId="5909637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GAS, HERC5, HERC6, IRF4, IRF9, LITAF, PRSS23, STAT1, UBA7</w:t>
            </w:r>
          </w:p>
        </w:tc>
      </w:tr>
      <w:tr w:rsidR="005E02FF" w:rsidRPr="003458DE" w14:paraId="61FB711F" w14:textId="77777777" w:rsidTr="00002F60">
        <w:trPr>
          <w:trHeight w:val="315"/>
        </w:trPr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5BB2A76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BTK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  <w:hideMark/>
          </w:tcPr>
          <w:p w14:paraId="6FCE3A3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kinase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559B67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45CE5F1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.12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14:paraId="192262E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7.03E-07</w:t>
            </w:r>
          </w:p>
        </w:tc>
        <w:tc>
          <w:tcPr>
            <w:tcW w:w="6156" w:type="dxa"/>
            <w:shd w:val="clear" w:color="auto" w:fill="E7E6E6" w:themeFill="background2"/>
            <w:noWrap/>
            <w:vAlign w:val="center"/>
            <w:hideMark/>
          </w:tcPr>
          <w:p w14:paraId="5739DDB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CEBPB, IFIT1, IRF4, IRF9, MX1, MX2, OAS2, STAT1</w:t>
            </w:r>
          </w:p>
        </w:tc>
      </w:tr>
      <w:tr w:rsidR="005E02FF" w:rsidRPr="003458DE" w14:paraId="296C5554" w14:textId="77777777" w:rsidTr="00002F60">
        <w:trPr>
          <w:trHeight w:val="315"/>
        </w:trPr>
        <w:tc>
          <w:tcPr>
            <w:tcW w:w="1701" w:type="dxa"/>
            <w:noWrap/>
            <w:vAlign w:val="center"/>
            <w:hideMark/>
          </w:tcPr>
          <w:p w14:paraId="062FA29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rgm1</w:t>
            </w:r>
          </w:p>
        </w:tc>
        <w:tc>
          <w:tcPr>
            <w:tcW w:w="1560" w:type="dxa"/>
            <w:noWrap/>
            <w:vAlign w:val="center"/>
            <w:hideMark/>
          </w:tcPr>
          <w:p w14:paraId="6C7CEC51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0F82D67D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noWrap/>
            <w:vAlign w:val="center"/>
            <w:hideMark/>
          </w:tcPr>
          <w:p w14:paraId="296B4504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</w:t>
            </w:r>
          </w:p>
        </w:tc>
        <w:tc>
          <w:tcPr>
            <w:tcW w:w="1275" w:type="dxa"/>
            <w:noWrap/>
            <w:vAlign w:val="center"/>
            <w:hideMark/>
          </w:tcPr>
          <w:p w14:paraId="1343687F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97E-04</w:t>
            </w:r>
          </w:p>
        </w:tc>
        <w:tc>
          <w:tcPr>
            <w:tcW w:w="6156" w:type="dxa"/>
            <w:noWrap/>
            <w:vAlign w:val="center"/>
            <w:hideMark/>
          </w:tcPr>
          <w:p w14:paraId="1C0C92E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IFI16, OAS2, RSAD2, USP18</w:t>
            </w:r>
          </w:p>
        </w:tc>
      </w:tr>
      <w:tr w:rsidR="005E02FF" w:rsidRPr="003458DE" w14:paraId="4F9220EB" w14:textId="77777777" w:rsidTr="00002F60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122DD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SAMHD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755F08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enzy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CB8C26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Inhibi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CC6A45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-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159217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szCs w:val="22"/>
              </w:rPr>
            </w:pPr>
            <w:r w:rsidRPr="003458DE">
              <w:rPr>
                <w:rFonts w:eastAsiaTheme="minorHAnsi" w:cstheme="minorBidi"/>
                <w:szCs w:val="22"/>
              </w:rPr>
              <w:t>1.01E-06</w:t>
            </w:r>
          </w:p>
        </w:tc>
        <w:tc>
          <w:tcPr>
            <w:tcW w:w="615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923899" w14:textId="77777777" w:rsidR="005E02FF" w:rsidRPr="003458DE" w:rsidRDefault="005E02FF" w:rsidP="00002F60">
            <w:pPr>
              <w:spacing w:after="160" w:line="259" w:lineRule="auto"/>
              <w:jc w:val="center"/>
              <w:rPr>
                <w:rFonts w:eastAsiaTheme="minorHAnsi" w:cstheme="minorBidi"/>
                <w:i/>
                <w:iCs/>
                <w:szCs w:val="22"/>
              </w:rPr>
            </w:pPr>
            <w:r w:rsidRPr="003458DE">
              <w:rPr>
                <w:rFonts w:eastAsiaTheme="minorHAnsi" w:cstheme="minorBidi"/>
                <w:i/>
                <w:iCs/>
                <w:szCs w:val="22"/>
              </w:rPr>
              <w:t>DDX58, IFI27, IFI6, MX1</w:t>
            </w:r>
          </w:p>
        </w:tc>
      </w:tr>
    </w:tbl>
    <w:p w14:paraId="3405C152" w14:textId="77777777" w:rsidR="005E02FF" w:rsidRDefault="005E02FF" w:rsidP="005E02FF"/>
    <w:p w14:paraId="2665507C" w14:textId="77777777" w:rsidR="00A65474" w:rsidRDefault="00A65474"/>
    <w:sectPr w:rsidR="00A65474" w:rsidSect="005E02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FF"/>
    <w:rsid w:val="005E02FF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6B95"/>
  <w15:chartTrackingRefBased/>
  <w15:docId w15:val="{81A77A53-CCF1-4AC5-BE3C-F8D2ABF5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2F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2F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2FF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2FF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E02FF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2F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2F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E02F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5E02FF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5E02FF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5E02FF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5E02F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E02FF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5E02FF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5E02FF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5E02FF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5E02FF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E02F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FF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5E02F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E02FF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5E02FF"/>
    <w:rPr>
      <w:rFonts w:ascii="Arial" w:hAnsi="Arial"/>
      <w:sz w:val="24"/>
    </w:rPr>
  </w:style>
  <w:style w:type="paragraph" w:customStyle="1" w:styleId="Default">
    <w:name w:val="Default"/>
    <w:uiPriority w:val="99"/>
    <w:rsid w:val="005E02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5E02FF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5E02FF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5E02FF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5E02FF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5E02FF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5E02FF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5E02FF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5E02FF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5E02FF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5E02FF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5E02FF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5E02FF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5E02FF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5E02FF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5E02FF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5E02FF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5E02FF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5E02FF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5E02FF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5E02FF"/>
    <w:rPr>
      <w:vertAlign w:val="superscript"/>
    </w:rPr>
  </w:style>
  <w:style w:type="paragraph" w:customStyle="1" w:styleId="006BodyText">
    <w:name w:val="006 Body Text"/>
    <w:basedOn w:val="Normal"/>
    <w:qFormat/>
    <w:rsid w:val="005E02FF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5E02FF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5E02FF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5E02FF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5E02FF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5E02FF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5E02FF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5E02FF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5E02FF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5E02FF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5E02FF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5E02FF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5E02FF"/>
  </w:style>
  <w:style w:type="character" w:customStyle="1" w:styleId="acalog-highlight-search-2">
    <w:name w:val="acalog-highlight-search-2"/>
    <w:rsid w:val="005E02FF"/>
  </w:style>
  <w:style w:type="character" w:styleId="FollowedHyperlink">
    <w:name w:val="FollowedHyperlink"/>
    <w:uiPriority w:val="99"/>
    <w:semiHidden/>
    <w:rsid w:val="005E02FF"/>
    <w:rPr>
      <w:color w:val="800080"/>
      <w:u w:val="single"/>
    </w:rPr>
  </w:style>
  <w:style w:type="paragraph" w:styleId="NoSpacing">
    <w:name w:val="No Spacing"/>
    <w:uiPriority w:val="1"/>
    <w:qFormat/>
    <w:rsid w:val="005E02FF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5E0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2F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2F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2FF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2FF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5E02FF"/>
    <w:rPr>
      <w:b/>
      <w:bCs/>
    </w:rPr>
  </w:style>
  <w:style w:type="paragraph" w:styleId="Revision">
    <w:name w:val="Revision"/>
    <w:hidden/>
    <w:uiPriority w:val="99"/>
    <w:semiHidden/>
    <w:rsid w:val="005E02FF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5E02F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E02FF"/>
  </w:style>
  <w:style w:type="character" w:customStyle="1" w:styleId="UnresolvedMention1">
    <w:name w:val="Unresolved Mention1"/>
    <w:uiPriority w:val="99"/>
    <w:semiHidden/>
    <w:unhideWhenUsed/>
    <w:rsid w:val="005E02FF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5E02FF"/>
    <w:rPr>
      <w:i/>
      <w:iCs/>
    </w:rPr>
  </w:style>
  <w:style w:type="character" w:customStyle="1" w:styleId="title-text">
    <w:name w:val="title-text"/>
    <w:basedOn w:val="DefaultParagraphFont"/>
    <w:rsid w:val="005E02FF"/>
  </w:style>
  <w:style w:type="paragraph" w:styleId="BlockText">
    <w:name w:val="Block Text"/>
    <w:basedOn w:val="Normal"/>
    <w:uiPriority w:val="3"/>
    <w:unhideWhenUsed/>
    <w:rsid w:val="005E02F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5E02FF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5E02FF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5E02FF"/>
    <w:rPr>
      <w:color w:val="605E5C"/>
      <w:shd w:val="clear" w:color="auto" w:fill="E1DFDD"/>
    </w:rPr>
  </w:style>
  <w:style w:type="character" w:customStyle="1" w:styleId="cf01">
    <w:name w:val="cf01"/>
    <w:rsid w:val="005E02FF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5E02F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5E02F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5E02FF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5E02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5E02F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5E02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5E02F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5E02F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5E0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5E02F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5E02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5E02F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5E02F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5E02F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5E02F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5E02FF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5E02F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5E02F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5E02F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5E02FF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5E02FF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5E02FF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5E02FF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5E02FF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97</Words>
  <Characters>14804</Characters>
  <Application>Microsoft Office Word</Application>
  <DocSecurity>0</DocSecurity>
  <Lines>123</Lines>
  <Paragraphs>34</Paragraphs>
  <ScaleCrop>false</ScaleCrop>
  <Company/>
  <LinksUpToDate>false</LinksUpToDate>
  <CharactersWithSpaces>1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6:00Z</dcterms:created>
  <dcterms:modified xsi:type="dcterms:W3CDTF">2022-03-22T13:37:00Z</dcterms:modified>
</cp:coreProperties>
</file>